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F63" w:rsidRPr="00450F95" w:rsidRDefault="00E35C7D" w:rsidP="004E6AC4">
      <w:pPr>
        <w:pStyle w:val="1"/>
        <w:rPr>
          <w:rFonts w:ascii="Arial" w:hAnsi="Arial" w:cs="Arial"/>
          <w:sz w:val="20"/>
          <w:szCs w:val="20"/>
        </w:rPr>
      </w:pPr>
      <w:r w:rsidRPr="00450F95">
        <w:rPr>
          <w:rFonts w:ascii="Arial" w:hAnsi="Arial" w:cs="Arial"/>
          <w:sz w:val="20"/>
          <w:szCs w:val="20"/>
        </w:rPr>
        <w:t>Supplementary Table 1</w:t>
      </w:r>
      <w:r w:rsidR="00F537E7">
        <w:rPr>
          <w:rFonts w:ascii="Arial" w:hAnsi="Arial" w:cs="Arial"/>
          <w:sz w:val="20"/>
          <w:szCs w:val="20"/>
        </w:rPr>
        <w:t xml:space="preserve">. </w:t>
      </w:r>
      <w:r w:rsidR="000E6F63" w:rsidRPr="00450F95">
        <w:rPr>
          <w:rFonts w:ascii="Arial" w:hAnsi="Arial" w:cs="Arial"/>
          <w:sz w:val="20"/>
          <w:szCs w:val="20"/>
        </w:rPr>
        <w:t>Databases searching terms</w:t>
      </w:r>
    </w:p>
    <w:p w:rsidR="008D3589" w:rsidRPr="00450F95" w:rsidRDefault="00E35C7D" w:rsidP="005F571A">
      <w:pPr>
        <w:widowControl w:val="0"/>
        <w:adjustRightInd/>
        <w:snapToGrid/>
        <w:spacing w:after="0"/>
        <w:jc w:val="both"/>
        <w:rPr>
          <w:rFonts w:ascii="Arial" w:eastAsiaTheme="minorEastAsia" w:hAnsi="Arial" w:cs="Arial"/>
          <w:b/>
          <w:sz w:val="20"/>
          <w:szCs w:val="20"/>
        </w:rPr>
      </w:pPr>
      <w:r w:rsidRPr="00450F95">
        <w:rPr>
          <w:rFonts w:ascii="Arial" w:hAnsi="Arial" w:cs="Arial"/>
          <w:sz w:val="20"/>
          <w:szCs w:val="20"/>
        </w:rPr>
        <w:t>Supplementary Table 1</w:t>
      </w:r>
      <w:r w:rsidR="008D3589" w:rsidRPr="00450F95">
        <w:rPr>
          <w:rFonts w:ascii="Arial" w:eastAsiaTheme="minorEastAsia" w:hAnsi="Arial" w:cs="Arial"/>
          <w:sz w:val="20"/>
          <w:szCs w:val="20"/>
        </w:rPr>
        <w:t>a</w:t>
      </w:r>
      <w:r w:rsidR="00733CB0">
        <w:rPr>
          <w:rFonts w:ascii="Arial" w:eastAsiaTheme="minorEastAsia" w:hAnsi="Arial" w:cs="Arial"/>
          <w:sz w:val="20"/>
          <w:szCs w:val="20"/>
        </w:rPr>
        <w:t>.</w:t>
      </w:r>
      <w:r w:rsidR="008D3589" w:rsidRPr="00450F95">
        <w:rPr>
          <w:rFonts w:ascii="Arial" w:eastAsiaTheme="minorEastAsia" w:hAnsi="Arial" w:cs="Arial"/>
          <w:sz w:val="20"/>
          <w:szCs w:val="20"/>
        </w:rPr>
        <w:t xml:space="preserve">   Search </w:t>
      </w:r>
      <w:r w:rsidR="008D3589" w:rsidRPr="00450F95">
        <w:rPr>
          <w:rFonts w:ascii="Arial" w:eastAsiaTheme="minorEastAsia" w:hAnsi="Arial" w:cs="Arial"/>
          <w:color w:val="000000" w:themeColor="text1"/>
          <w:kern w:val="2"/>
          <w:sz w:val="20"/>
          <w:szCs w:val="20"/>
        </w:rPr>
        <w:t>criterion</w:t>
      </w:r>
      <w:r w:rsidR="008D3589" w:rsidRPr="00450F95">
        <w:rPr>
          <w:rFonts w:ascii="Arial" w:eastAsiaTheme="minorEastAsia" w:hAnsi="Arial" w:cs="Arial"/>
          <w:sz w:val="20"/>
          <w:szCs w:val="20"/>
        </w:rPr>
        <w:t xml:space="preserve"> of Medline (via PubMed, from inception</w:t>
      </w:r>
      <w:r w:rsidR="008D3589" w:rsidRPr="00450F95">
        <w:rPr>
          <w:rFonts w:ascii="Arial" w:eastAsiaTheme="minorEastAsia" w:hAnsi="Arial" w:cs="Arial"/>
          <w:smallCaps/>
          <w:sz w:val="20"/>
          <w:szCs w:val="20"/>
        </w:rPr>
        <w:t xml:space="preserve"> </w:t>
      </w:r>
      <w:r w:rsidR="008D3589" w:rsidRPr="00450F95">
        <w:rPr>
          <w:rFonts w:ascii="Arial" w:eastAsiaTheme="minorEastAsia" w:hAnsi="Arial" w:cs="Arial"/>
          <w:sz w:val="20"/>
          <w:szCs w:val="20"/>
        </w:rPr>
        <w:t>to</w:t>
      </w:r>
      <w:r w:rsidR="008D3589" w:rsidRPr="00450F95">
        <w:rPr>
          <w:rFonts w:ascii="Arial" w:eastAsiaTheme="minorEastAsia" w:hAnsi="Arial" w:cs="Arial"/>
          <w:smallCaps/>
          <w:sz w:val="20"/>
          <w:szCs w:val="20"/>
        </w:rPr>
        <w:t xml:space="preserve"> </w:t>
      </w:r>
      <w:r w:rsidR="008D3589" w:rsidRPr="00450F95">
        <w:rPr>
          <w:rFonts w:ascii="Arial" w:eastAsiaTheme="minorEastAsia" w:hAnsi="Arial" w:cs="Arial"/>
          <w:sz w:val="20"/>
          <w:szCs w:val="20"/>
        </w:rPr>
        <w:t>April 1st, 2018) (</w:t>
      </w:r>
      <w:r w:rsidR="008D3589" w:rsidRPr="00450F95">
        <w:rPr>
          <w:rFonts w:ascii="Arial" w:eastAsiaTheme="minorEastAsia" w:hAnsi="Arial" w:cs="Arial"/>
          <w:b/>
          <w:sz w:val="20"/>
          <w:szCs w:val="20"/>
        </w:rPr>
        <w:t>n=2397</w:t>
      </w:r>
      <w:r w:rsidR="008D3589" w:rsidRPr="00450F95">
        <w:rPr>
          <w:rFonts w:ascii="Arial" w:eastAsiaTheme="minorEastAsia" w:hAnsi="Arial" w:cs="Arial"/>
          <w:sz w:val="20"/>
          <w:szCs w:val="20"/>
        </w:rPr>
        <w:t>)</w:t>
      </w:r>
    </w:p>
    <w:p w:rsidR="00FA4FF6" w:rsidRPr="00450F95" w:rsidRDefault="00FA4FF6" w:rsidP="00864B44">
      <w:pPr>
        <w:rPr>
          <w:rFonts w:ascii="Arial" w:hAnsi="Arial" w:cs="Arial"/>
          <w:sz w:val="20"/>
          <w:szCs w:val="20"/>
          <w:lang w:val="en-GB" w:eastAsia="en-US"/>
        </w:rPr>
      </w:pPr>
    </w:p>
    <w:p w:rsidR="00D55904" w:rsidRDefault="00D55904" w:rsidP="000A7825">
      <w:pPr>
        <w:pStyle w:val="5"/>
        <w:rPr>
          <w:rFonts w:ascii="Arial" w:hAnsi="Arial" w:cs="Arial"/>
          <w:sz w:val="20"/>
          <w:szCs w:val="20"/>
        </w:rPr>
      </w:pPr>
    </w:p>
    <w:tbl>
      <w:tblPr>
        <w:tblW w:w="31664" w:type="dxa"/>
        <w:tblLook w:val="04A0" w:firstRow="1" w:lastRow="0" w:firstColumn="1" w:lastColumn="0" w:noHBand="0" w:noVBand="1"/>
      </w:tblPr>
      <w:tblGrid>
        <w:gridCol w:w="845"/>
        <w:gridCol w:w="29908"/>
        <w:gridCol w:w="927"/>
      </w:tblGrid>
      <w:tr w:rsidR="00D55904" w:rsidRPr="00D55904" w:rsidTr="00DB1F50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55904" w:rsidRPr="00D55904" w:rsidRDefault="00D55904" w:rsidP="00D55904">
            <w:r w:rsidRPr="00D55904">
              <w:t>Search</w:t>
            </w:r>
          </w:p>
          <w:p w:rsidR="00D55904" w:rsidRPr="00D55904" w:rsidRDefault="00D55904" w:rsidP="00D55904">
            <w:r w:rsidRPr="00D55904">
              <w:t>NO.</w:t>
            </w:r>
          </w:p>
        </w:tc>
        <w:tc>
          <w:tcPr>
            <w:tcW w:w="304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55904" w:rsidRPr="00D55904" w:rsidRDefault="00D55904" w:rsidP="00D55904">
            <w:r w:rsidRPr="00D55904">
              <w:t>Query Result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55904" w:rsidRPr="00D55904" w:rsidRDefault="00D55904" w:rsidP="00D55904">
            <w:pPr>
              <w:pStyle w:val="5"/>
              <w:rPr>
                <w:rFonts w:ascii="Arial" w:hAnsi="Arial" w:cs="Arial"/>
                <w:sz w:val="20"/>
                <w:szCs w:val="20"/>
              </w:rPr>
            </w:pPr>
            <w:r w:rsidRPr="00D55904">
              <w:rPr>
                <w:rFonts w:ascii="Arial" w:hAnsi="Arial" w:cs="Arial"/>
                <w:sz w:val="20"/>
                <w:szCs w:val="20"/>
              </w:rPr>
              <w:t>Items found</w:t>
            </w:r>
          </w:p>
        </w:tc>
      </w:tr>
      <w:tr w:rsidR="00D55904" w:rsidRPr="00D55904" w:rsidTr="00DB1F50">
        <w:tc>
          <w:tcPr>
            <w:tcW w:w="236" w:type="dxa"/>
            <w:tcBorders>
              <w:top w:val="single" w:sz="4" w:space="0" w:color="auto"/>
            </w:tcBorders>
            <w:hideMark/>
          </w:tcPr>
          <w:p w:rsidR="00D55904" w:rsidRPr="00D55904" w:rsidRDefault="00D55904" w:rsidP="00D55904">
            <w:r w:rsidRPr="00D55904">
              <w:t>#1</w:t>
            </w:r>
          </w:p>
        </w:tc>
        <w:tc>
          <w:tcPr>
            <w:tcW w:w="30439" w:type="dxa"/>
            <w:tcBorders>
              <w:top w:val="single" w:sz="4" w:space="0" w:color="auto"/>
            </w:tcBorders>
          </w:tcPr>
          <w:p w:rsidR="00D55904" w:rsidRPr="00D55904" w:rsidRDefault="00D55904" w:rsidP="00D55904">
            <w:r w:rsidRPr="00D55904">
              <w:t>(((("sirtuin 1"[MeSH Terms] OR "sirtuin 1"[All Fields] OR "sirt1"[All Fields]) OR ("sirtuin 1"[MeSH Terms] OR "sirtuin 1"[All Fields])) OR SIR2[All Fields]) OR SIR2L1[All Fields]) OR SIR2alpha[All Fields]</w:t>
            </w:r>
          </w:p>
        </w:tc>
        <w:tc>
          <w:tcPr>
            <w:tcW w:w="989" w:type="dxa"/>
            <w:tcBorders>
              <w:top w:val="single" w:sz="4" w:space="0" w:color="auto"/>
            </w:tcBorders>
            <w:hideMark/>
          </w:tcPr>
          <w:p w:rsidR="00D55904" w:rsidRPr="00D55904" w:rsidRDefault="00D55904" w:rsidP="00D55904">
            <w:pPr>
              <w:pStyle w:val="5"/>
              <w:rPr>
                <w:rFonts w:ascii="Arial" w:hAnsi="Arial" w:cs="Arial"/>
                <w:sz w:val="20"/>
                <w:szCs w:val="20"/>
              </w:rPr>
            </w:pPr>
            <w:r w:rsidRPr="00D55904">
              <w:rPr>
                <w:rFonts w:ascii="Arial" w:hAnsi="Arial" w:cs="Arial"/>
                <w:sz w:val="20"/>
                <w:szCs w:val="20"/>
              </w:rPr>
              <w:t>6823</w:t>
            </w:r>
          </w:p>
        </w:tc>
      </w:tr>
      <w:tr w:rsidR="00D55904" w:rsidRPr="00D55904" w:rsidTr="00DB1F50">
        <w:tc>
          <w:tcPr>
            <w:tcW w:w="236" w:type="dxa"/>
            <w:hideMark/>
          </w:tcPr>
          <w:p w:rsidR="00D55904" w:rsidRPr="00D55904" w:rsidRDefault="00D55904" w:rsidP="00D55904">
            <w:r w:rsidRPr="00D55904">
              <w:t>#2</w:t>
            </w:r>
          </w:p>
        </w:tc>
        <w:tc>
          <w:tcPr>
            <w:tcW w:w="30439" w:type="dxa"/>
          </w:tcPr>
          <w:p w:rsidR="00D55904" w:rsidRPr="00D55904" w:rsidRDefault="00D55904" w:rsidP="00D55904">
            <w:r w:rsidRPr="00D55904">
              <w:t>(((((("carcinoma"[MeSH Terms] OR "carcinoma"[All Fields]) OR (malig[tw] OR maliga[tw] OR maligaimedu[tw] OR maligan[tw] OR maliganacies[tw] OR maliganacy[tw] OR maliganancies[tw] OR maliganancy[tw] OR maliganant[tw] OR maliganat[tw] OR maligances[tw] OR maligancies[tw] OR maligancy[tw] OR maliganncies[tw] OR maligannt[tw] OR maligant[tw] OR maligeni[tw] OR maliger[tw] OR maligering[tw] OR malighi[tw] OR malighomas[tw] OR maligiphian[tw] OR maligita[tw] OR maliglancies[tw] OR maliglant[tw] OR maligmancies[tw] OR maligmancy[tw] OR maligmant[tw] OR maligment[tw] OR malign[tw] OR malign'[tw] OR maligna[tw] OR malignacies[tw] OR malignacy[tw] OR malignae[tw] OR malignamcy[tw] OR malignamt[tw] OR malignan[tw] OR malignana[tw] OR malignanacy[tw] OR malignanancy[tw] OR malignanant[tw] OR malignanat[tw] OR malignanc[tw] OR malignance[tw] OR malignances[tw] OR malignanci[tw] OR malignancics[tw] OR malignancie[tw] OR malignancie's[tw] OR malignancie`s[tw] OR malignancies[tw] OR malignancies'[tw] OR malignanciesin[tw] OR malignanciespublished[tw] OR malignanciestranslated[tw] OR malignancis[tw] OR malignanciy[tw] OR malignanct[tw] OR malignanctes[tw] OR malignancues[tw] OR malignancy[tw] OR malignancy'[tw] OR malignancy's[tw] OR malignancyand[tw] OR malignancyassociated[tw] OR malignancycase[tw] OR malignancycementation[tw] OR malignancyduring[tw] OR malignancyin[tw] OR malignancyinduced[tw] OR malignancyinvolvingthe[tw] OR malignancylike[tw] OR malignancyp[tw] OR malignancyr[tw] OR malignancys[tw] OR malignancysalivary[tw] OR malignancyseen[tw] OR malignancythat[tw] OR malignancyworldwide[tw] OR malignand[tw] OR malignang[tw] OR malignangies[tw] OR malignangt[tw] OR malignanices[tw] OR malignanicies[tw] OR malignanies[tw] OR malignano[tw] OR malignans[tw] OR malignanspluriorificial[tw] OR malignant[tw] OR malignant'[tw] OR malignant's[tw] OR malignantappearing[tw] OR malignantappendiceal[tw] OR malignantascitis[tw] OR malignantbiliary[tw] OR malignantbladder[tw] OR malignantcell[tw] OR malignante[tw] OR malignantfeature[tw] OR malignantfibrous[tw] OR malignantglioma[tw] OR malignantization[tw] OR malignantlesions[tw] OR malignantlike[tw] OR malignantly[tw] OR malignantlymphoma[tw] OR malignantmelanoma[tw] OR malignantneoplasm[tw] OR malignantneoplasms[tw] OR malignantnerve[tw] OR malignantneuroectodermal[tw] OR malignanton[tw] OR malignantperitoneal[tw] OR malignantrisk[tw] OR malignants[tw] OR malignantsyphilis[tw] OR malignanttransformation[tw] OR malignanttransforming[tw] OR malignanttumors[tw] OR malignanty[tw] OR malignanvies[tw] OR malignany[tw] OR malignas[tw] OR malignat[tw] OR malignated[tw] OR malignatization[tw] OR malignatized[tw] OR malignatn[tw] OR maligne[tw] OR maligned[tw] OR maligned'[tw] OR malignem[tw] OR malignement[tw] OR malignen[tw] OR malignencies[tw] OR malignency[tw] OR malignent[tw] OR maligner[tw] OR maligner'[tw] OR malignerers[tw] OR malignering[tw] OR malignes[tw] OR malignesation[tw] OR maligngroup[tw] OR maligni[tw] OR maligniances[tw] OR maligniant[tw] OR malignicies[tw] OR malignicity[tw] OR malignicy[tw] OR malignidad[tw] OR malignidade[tw] OR malignidades[tw] OR malignification[tw] OR malignified[tw] OR malignin[tw] OR maligning[tw] OR malignisans[tw] OR malignisation[tw] OR malignisations[tw] OR malignised[tw] OR malignismall[tw] OR malignit[tw] OR malignitas[tw] OR malignitasok[tw] OR malignitat[tw] OR malignitation[tw] OR malignitatsbestimmung[tw] OR malignitatsrate[tw] OR malignite[tw] OR malignitet[tw] OR malignities[tw] OR malignity[tw] OR malignium[tw] OR malignizacion[tw] OR malignizaiton[tw] OR malignization[tw] OR malignizations[tw] OR malignized[tw] OR malignlant[tw] OR malignment[tw] OR malignment'[tw] OR malignments[tw] OR malignn[tw] OR malignnancies[tw] OR malignnant[tw] OR malignnat[tw] OR maligno[tw] OR malignograms[tw] OR malignolipin[tw] OR malignom[tw] OR malignoma[tw] OR malignomas[tw] OR malignome[tw] OR malignomes[tw] OR malignoms[tw] OR malignomvorhersage[tw] OR malignos[tw] OR malignotoxic[tw] OR malignotoxicity[tw] OR malignotropic[tw] OR malignous[tw] OR maligns[tw] OR malignsancies[tw] OR malignt[tw] OR malignum[tw] OR malignum'[tw] OR malignus[tw] OR maligonomies[tw] OR maligrancies[tw] OR maligranda[tw] OR maliguant[tw] OR maliguda[tw] OR maligue[tw] OR maligum[tw] OR maligvant[tw])) OR (neoplas[tw] OR neoplasam[tw] OR neoplasams[tw] OR neoplascias[tw] OR neoplasctic[tw] OR neoplase[tw] OR neoplasi[tw] OR neoplasia[tw] OR neoplasia'[tw] OR neoplasia''[tw] OR neoplasia's[tw] OR neoplasia1[tw] OR neoplasia2[tw] OR neoplasiaa[tw] OR neoplasiae[tw] OR neoplasiafor[tw] OR neoplasiak[tw] OR neoplasialike[tw] OR neoplasialn[tw] OR neoplasias[tw] OR neoplasias'[tw] OR neoplasiaspecific[tw] OR neoplasiathe[tw] OR neoplasic[tw] OR neoplasica[tw] OR neoplasical[tw] OR neoplasicas[tw] OR neoplasico[tw] OR neoplasicos[tw] OR neoplasics[tw] OR neoplasie[tw] OR neoplasien[tw] OR neoplasies[tw] OR neoplasims[tw] OR neoplasing[tw] OR neoplasins[tw] OR neoplasiogenic[tw] OR neoplasique[tw] OR neoplasiques[tw] OR neoplasis[tw] OR neoplasitc[tw] OR neoplasitic[tw] OR neoplasle[tw] OR neoplaslic[tw] OR neoplaslms[tw] OR neoplasm[tw] OR neoplasm'[tw] OR neoplasm''[tw] OR neoplasm's[tw] OR neoplasm3[tw] OR neoplasma[tw] OR neoplasmal[tw] OR neoplasmama[tw] OR neoplasmand[tw] OR neoplasmas[tw] OR neoplasmata[tw] OR neoplasmatic[tw] OR neoplasmatica[tw] OR neoplasmaticae[tw] OR neoplasmatical[tw] OR neoplasmatically[tw] OR neoplasmaticus[tw] OR neoplasmatogenesis[tw] OR neoplasme[tw] OR neoplasmes[tw] OR neoplasmia[tw] OR neoplasmic[tw] OR neoplasmin[tw] OR neoplasmis[tw] OR neoplasmleft[tw] OR neoplasmn[tw] OR neoplasmns[tw] OR neoplasmogenesis[tw] OR neoplasmosis[tw] OR neoplasms[tw] OR neoplasms'[tw] OR neoplasms's[tw] OR neoplasmsis[tw] OR neoplasmsms[tw] OR neoplasmsoxaliplatin[tw] OR neoplasmsr[tw] OR neoplasmsv[tw] OR neoplasmswith[tw] OR neoplasmsworldwide[tw] OR neoplasmthe[tw] OR neoplasmtic[tw] OR neoplasmus[tw] OR neoplasmy[tw] OR neoplasoms[tw] OR neoplass[tw] OR neoplassia[tw] OR neoplassic[tw] OR neoplast[tw] OR neoplasta[tw] OR neoplastc[tw] OR neoplaster[tw] OR neoplastia[tw] OR neoplastic[tw] OR neoplastic'[tw] OR neoplastica[tw] OR neoplastical[tw] OR neoplastically[tw] OR neoplasticas[tw] OR neoplasticcells[tw] OR neoplastiche[tw] OR neoplastichuman[tw] OR neoplasticities[tw] OR neoplasticity[tw] OR neoplasticnom[tw] OR neoplastics[tw] OR neoplasticsyndromes[tw] OR neoplastictherapy[tw] OR neoplasticum[tw] OR neoplastie[tw] OR neoplasties[tw] OR neoplastiform[tw] OR neoplastiforme[tw] OR neoplastiforn[tw] OR neoplastigenesis[tw] OR neoplastigenic[tw] OR neoplastin[tw] OR neoplastine[tw] OR neoplastio[tw] OR neoplastioc[tw] OR neoplastische[tw] OR neoplastischer[tw] OR neoplastive[tw] OR neoplastmatic[tw] OR neoplastogenesis[tw] OR neoplastogenic[tw] OR neoplastogens[tw] OR neoplastoid[tw] OR neoplaston[tw] OR neoplasts[tw] OR neoplasty[tw] OR neoplasy[tw])) OR (oncol[tw] OR oncol'[tw] OR oncol1[tw] OR oncol13[tw] OR oncol26[tw] OR oncol7[tw] OR oncolab[tw] OR oncolaimus[tw] OR oncolaparoscopic[tw] OR oncolar[tw] OR oncolbx[tw] OR oncolead[tw] OR oncoleaking[tw] OR oncolectin[tw] OR oncolgeriatric[tw] OR oncolgical[tw] OR oncolgroup[tw] OR oncolgy[tw] OR oncolife[tw] OR oncoline[tw] OR oncolines[tw] OR oncolink[tw] OR oncolink'[tw] OR oncolink's[tw] OR oncolipid[tw] OR oncolipids[tw] OR oncolipids'[tw] OR oncolipin[tw] OR oncolipin's[tw] OR oncolitbank[tw] OR oncolites[tw] OR oncolitic[tw] OR oncollogically[tw] OR oncolnc[tw] OR oncolo[tw] OR oncolofical[tw] OR oncolofy[tw] OR oncolog[tw] OR oncolog'ia[tw] OR oncologi[tw] OR oncologia[tw] OR oncologia'[tw] OR oncologial[tw] OR oncologic[tw] OR oncologica[tw] OR oncological[tw] OR oncological'[tw] OR oncologicalandcosmetic[tw] OR oncologically[tw] OR oncologicals[tw] OR oncologicaly[tw] OR oncologicamente[tw] OR oncologicas[tw] OR oncologicchronic[tw] OR oncologiche[tw] OR oncologici[tw] OR oncologico[tw] OR oncologicos[tw] OR oncologics[tw] OR oncologictrade[tw] OR oncologicy[tw] OR oncologie[tw] OR oncologies[tw] OR oncologiests[tw] OR oncologik[tw] OR oncologiq[tw] OR oncologique[tw] OR oncologiques[tw] OR oncologisch[tw] OR oncologist[tw] OR oncologist'[tw] OR oncologist's[tw] OR oncologista[tw] OR oncologistpatient[tw] OR oncologists[tw] OR oncologists'[tw] OR oncologists'perceptions[tw] OR oncologists`knowledge[tw] OR oncologo[tw] OR oncologucal[tw] OR oncologue[tw] OR oncologues[tw] OR oncology[tw] OR oncology'[tw] OR oncology's[tw] OR oncology1[tw] OR oncologya[tw] OR oncologybasic[tw] OR oncologybest[tw] OR oncologyc[tw] OR oncologycal[tw] OR oncologycally[tw] OR oncologyclinical[tw] OR oncologygastrointestinal[tw] OR oncologyhas[tw] OR oncologylung[tw] OR oncologylymphoma[tw] OR oncologynutrition[tw] OR oncologyobjective[tw] OR oncologyprostate[tw] OR oncologysts[tw] OR oncologyt[tw] OR oncologyuunit[tw] OR oncologyzx[tw] OR oncoloic[tw] OR oncololgy[tw] OR oncolology[tw] OR oncoloqy[tw] OR oncolor[tw] OR oncolor's[tw] OR oncoloring[tw] OR oncolosits[tw] OR oncoloy[tw] OR oncoloyg[tw] OR oncolr[tw] OR oncoltyic[tw] OR oncolumn[tw] OR oncolyic[tw] OR oncolyitc[tw] OR oncolyn[tw] OR oncolyn's[tw] OR oncolys[tw] OR oncolysate[tw] OR oncolysates[tw] OR oncolyses[tw] OR oncolysin[tw] OR oncolysing[tw] OR oncolysis[tw] OR oncolytic[tw] OR oncolytic'[tw] OR oncolytical[tw] OR oncolytically[tw] OR oncolytics[tw] OR oncolyticum[tw] OR oncolyticvaccinia[tw] OR oncolyticvirotherapies[tw] OR oncolytoc[tw])) OR (tumor[tw] OR tumor'[tw] OR tumor''[tw] OR tumor''s[tw] OR tumor'growth[tw] OR tumor's[tw] OR tumor0[tw] OR tumor1[tw] OR tumor2[tw] OR tumor`s[tw] OR tumora[tw] OR tumora's[tw] OR tumorablation[tw] OR tumorablations[tw] OR tumorablative[tw] OR tumoracion[tw] OR tumoraciones[tw] OR tumoractivated[tw] OR tumoractivity[tw] OR tumoradapted[tw] OR tumoradc[tw] OR tumoradjacent[tw] OR tumorae[tw] OR tumoraffected[tw] OR tumoraffin[tw] OR tumoraffine[tw] OR tumoragenecity[tw] OR tumoragenic[tw] OR tumorahnliche[tw] OR tumorais[tw] OR tumoral[tw] OR tumoral'[tw] OR tumorale[tw] OR tumorales[tw] OR tumoralis[tw] OR tumorally[tw] OR tumoralp53[tw] OR tumoralpathology[tw] OR tumoralpotent[tw] OR tumorals[tw] OR tumoralstroma[tw] OR tumoralstromain[tw] OR tumorambulanz[tw] OR tumorand[tw] OR tumorangiogenesis[tw] OR tumorangiognesis[tw] OR tumorantigen[tw] OR tumorantigens[tw] OR tumorapa[tw] OR tumoraspect[tw] OR tumorassociated[tw] OR tumorassociated'[tw] OR tumoration[tw] OR tumorations[tw] OR tumoraux[tw] OR tumorbank[tw] OR tumorbasistherapie[tw] OR tumorbearers[tw] OR tumorbearing[tw] OR tumorbed[tw] OR tumorbedingten[tw] OR tumorbinding[tw] OR tumorbiogenesis[tw] OR tumorbiologic[tw] OR tumorbiological[tw] OR tumorbiologically[tw] OR tumorbiologie[tw] OR tumorbiology[tw] OR tumorbiopsy[tw] OR tumorblood[tw] OR tumorboard[tw] OR tumorboards[tw] OR tumorboder[tw] OR tumorboost[tw] OR tumorbox[tw] OR tumorbraf[tw] OR tumorbrain[tw] OR tumorbudding[tw] OR tumorby[tw] OR tumorcell[tw] OR tumorcellde[tw] OR tumorcelllines[tw] OR tumorcells[tw] OR tumorcellular[tw] OR tumorcenter[tw] OR tumorcenters[tw] OR tumorcerebri[tw] OR tumorcharged[tw] OR tumorchemosensitivity[tw] OR tumorchemotherapy[tw] OR tumorci[tw] OR tumorcidal[tw] OR tumorcide[tw] OR tumorclones[tw] OR tumorcode[tw] OR tumorcomponents[tw] OR tumorcontaining[tw] OR tumorcytogenetics[tw] OR tumorcytotoxic[tw] OR tumorcytotoxicity[tw] OR tumord[tw] OR tumordagger[tw] OR tumordebulking[tw] OR tumorderived[tw] OR tumordetektion[tw] OR tumordevelopment[tw] OR tumordforegoing[tw] OR tumordiagnostic[tw] OR tumordiathesis[tw] OR tumordicke[tw] OR tumordid[tw] OR tumordisease[tw] OR tumordissemination[tw] OR tumordokumentationssystem[tw] OR tumordosis[tw] OR tumordraining[tw] OR tumorduplicity[tw] OR tumore[tw] OR tumorearing[tw] OR tumorec[tw] OR tumorectomia[tw] OR tumorectomie[tw] OR tumorectomies[tw] OR tumorectomy[tw] OR tumored[tw] OR tumoregenecity[tw] OR tumoregenesis[tw] OR tumoregenic[tw] OR tumoregenicity[tw] OR tumoregensis[tw] OR tumoreginicity[tw] OR tumorellenes[tw] OR tumoremboli[tw] OR tumorembolie[tw] OR tumorembolisation[tw] OR tumoremia[tw] OR tumoren[tw] OR tumorendoprosteses[tw] OR tumorentfernung[tw] OR tumorentities[tw] OR tumorenucleation[tw] OR tumorep[tw] OR tumorepidemiologia[tw] OR tumorerkennung[tw] OR tumorerkrankungen[tw] OR tumores[tw] OR tumoret[tw] OR tumoretcomies[tw] OR tumoretomies[tw] OR tumorette[tw] OR tumorettes[tw] OR tumorevoked[tw] OR tumorex[tw] OR tumorexcision[tw] OR tumorexpressing[tw] OR tumorexstirpation[tw] OR tumorextension[tw] OR tumorextremely[tw] OR tumorexzisionen[tw] OR tumorforming[tw] OR tumorfree[tw] OR tumorfusions[tw] OR tumorgenecity[tw] OR tumorgenerasis[tw] OR tumorgenesis[tw] OR tumorgenic[tw] OR tumorgenicity[tw] OR tumorgeniesis[tw] OR tumorgenisis[tw] OR tumorgenom[tw] OR tumorgenome[tw] OR tumorgensis[tw] OR tumorgeschwulst[tw] OR tumorgewebe[tw] OR tumorglow[tw] OR tumorgrading[tw] OR tumorgraft[tw] OR tumorgraft'[tw] OR tumorgrafts[tw] OR tumorgrafts'[tw] OR tumorgrafttrade[tw] OR tumorgraphy[tw] OR tumorgroup[tw] OR tumorgrowth[tw] OR tumorh[tw] OR tumorhe[tw] OR tumorhead[tw] OR tumorhoming[tw] OR tumorhope[tw] OR tumorhost[tw] OR tumorhoz[tw] OR tumorhpd[tw] OR tumori[tw] OR tumoribus[tw] OR tumoric[tw] OR tumorical[tw] OR tumorici[tw] OR tumoricial[tw] OR tumoricid[tw] OR tumoricidal[tw] OR tumoricidal'[tw] OR tumoricidalactivity[tw] OR tumoricidaleffects[tw] OR tumoricidally[tw] OR tumoricidals[tw] OR tumoricide[tw] OR tumoricides[tw] OR tumoricidial[tw] OR tumoricidic[tw] OR tumoricity[tw] OR tumoridical[tw] OR tumoriferous[tw] OR tumoriform[tw] OR tumoriformis[tw] OR tumorifrons[tw] OR tumorigc[tw] OR tumorige[tw] OR tumorigeicity[tw] OR tumorigen[tw] OR tumorigenagent[tw] OR tumorigencicity[tw] OR tumorigencity[tw] OR tumorigency[tw] OR tumorigene[tw] OR tumorigenecities[tw] OR tumorigenecity[tw] OR tumorigeneic[tw] OR tumorigeneicity[tw] OR tumorigeneis[tw] OR tumorigeneisis[tw] OR tumorigeneity[tw] OR tumorigenenesis[tw] OR tumorigenenic[tw] OR tumorigenenicity[tw] OR tumorigenensis[tw] OR tumorigenes[tw] OR tumorigenese[tw] OR tumorigeneses[tw] OR tumorigenesis[tw] OR tumorigenesis'[tw] OR tumorigenesisassociated[tw] OR tumorigenesisby[tw] OR tumorigenesises[tw] OR tumorigenesisis[tw] OR tumorigenesisrelated[tw] OR tumorigenesiss[tw] OR tumorigenesity[tw] OR tumorigeness[tw] OR tumorigenetic[tw] OR tumorigenetically[tw] OR tumorigenety[tw] OR tumorigenic[tw] OR tumorigenic'[tw] OR tumorigenically[tw] OR tumorigenicities[tw] OR tumorigenicity[tw] OR tumorigenicity'[tw] OR tumorigenicity18[tw] OR tumorigenics[tw] OR tumorigenicty[tw] OR tumorigenicy[tw] OR tumorigenises[tw] OR tumorigenisis[tw] OR tumorigenisity[tw] OR tumorigenition[tw] OR tumorigenity[tw] OR tumorigenous[tw] OR tumorigens[tw] OR tumorigensis[tw] OR tumorigentic[tw] OR tumorigenticity[tw] OR tumorigenzcity[tw] OR tumorigesis[tw] OR tumoriginecity[tw] OR tumoriginesis[tw] OR tumoriginicity[tw] OR tumorignecity[tw] OR tumorignenesis[tw] OR tumorignesis[tw] OR tumorigram[tw] OR tumorilor[tw] OR tumorilysin[tw] OR tumorilysis[tw] OR tumorilytic[tw] OR tumorimeter[tw] OR tumorimmunolocalization[tw] OR tumorimmunologische[tw] OR tumorimmunologists[tw] OR tumorimtis[tw] OR tumorimvasion[tw] OR tumorin[tw] OR tumorindependent[tw] OR tumorinduced[tw] OR tumorinducing[tw] OR tumorinduction[tw] OR tumorinfiltrated[tw] OR tumorinfiltrating[tw] OR tumorinfiltration[tw] OR tumoring[tw] OR tumoringenic[tw] OR tumoringenicity[tw] OR tumorinhibiting[tw] OR tumorinhibitor[tw] OR tumorinhibitory[tw] OR tumorinitiating[tw] OR tumorinitiation[tw] OR tumorinogenesis[tw] OR tumorinogens[tw] OR tumorinvasion[tw] OR tumoriods[tw] OR tumoriogenesis[tw] OR tumoriogenic[tw] OR tumorionline[tw] OR tumoris[tw] OR tumorisation[tw] OR tumorisiphum[tw] OR tumorisphere[tw] OR tumorispheres[tw] OR tumoristasis[tw] OR tumoristatic[tw] OR tumoristic[tw] OR tumoritoxic[tw] OR tumoritoxicity[tw] OR tumoritrophism[tw] OR tumoritropic[tw] OR tumoritropism[tw] OR tumorivascular[tw] OR tumorization[tw] OR tumorized[tw] OR tumorjellemzok[tw] OR tumork[tw] OR tumorkaryotype[tw] OR tumorkines[tw] OR tumorkranke[tw] OR tumorkranken[tw] OR tumorl[tw] OR tumorleri[tw] OR tumorless[tw] OR tumorlet[tw] OR tumorlet'[tw] OR tumorlet's[tw] OR tumorlets[tw] OR tumorlia[tw] OR tumorlike[tw] OR tumorload[tw] OR tumorlocalization[tw] OR tumorlocalizer[tw] OR tumorlocalizing[tw] OR tumorlocation[tw] OR tumorlocationwere[tw] OR tumorlymph[tw] OR tumorlysate[tw] OR tumorlyse[tw] OR tumorlysis[tw] OR tumorlytic[tw] OR tumorlyzing[tw] OR tumormakers[tw] OR tumormalignancy[tw] OR tumormap[tw] OR tumormarker[tw] OR tumormarkerresponse[tw] OR tumormarkers[tw] OR tumormass[tw] OR tumormedulloblastoma[tw] OR tumormetastasen[tw] OR tumormetastasis[tw] OR tumormetric[tw] OR tumormetrical[tw] OR tumormetry[tw] OR tumormfurthermore[tw] OR tumormicroenvironment[tw] OR tumormicrovironment[tw] OR tumormitosen[tw] OR tumorml[tw] OR tumormodels[tw] OR tumormrglitt[tw] OR tumormsc[tw] OR tumornachweis[tw] OR tumornecrosis[tw] OR tumornecrosisfactor[tw] OR tumornecross[tw] OR tumornecrotic[tw] OR tumornekrosefaktor[tw] OR tumorneoplasia[tw] OR tumornephrectomy[tw] OR tumornext[tw] OR tumornode[tw] OR tumornodemetastasis[tw] OR tumornodes[tw] OR tumornodesmetastasis[tw] OR tumornodules[tw] OR tumoro[tw] OR tumorobiological[tw] OR tumorocentric[tw] OR tumorocidal[tw] OR tumorogenecity[tw] OR tumorogeneity[tw] OR tumorogenesis[tw] OR tumorogenesity[tw] OR tumorogenetic[tw] OR tumorogenic[tw] OR tumorogenical[tw] OR tumorogenicity[tw] OR tumorogenisity[tw] OR tumorogenity[tw] OR tumorogensis[tw] OR tumorography[tw] OR tumoroid[tw] OR tumoroidal[tw] OR tumoroidea[tw] OR tumoroids[tw] OR tumorok[tw] OR tumorolytic[tw] OR tumoromicronus[tw] OR tumoronecroticance[tw] OR tumorons[tw] OR tumoropathic[tw] OR tumoropathy[tw] OR tumoroperationen[tw] OR tumorophilic[tw] OR tumoropsy[tw] OR tumororchiectomy[tw] OR tumororetinal[tw] OR tumoros[tw] OR tumoroshperes[tw] OR tumorosphere[tw] OR tumorospheres[tw] OR tumorosphore[tw] OR tumorossejt[tw] OR tumorostatic[tw] OR tumorosteolysis[tw] OR tumorosus[tw] OR tumorotrophic[tw] OR tumorotropic[tw] OR tumorous[tw] OR tumorous'[tw] OR tumorously[tw] OR tumorousone[tw] OR tumorp[tw] OR tumorparameters[tw] OR tumorpathogenesis[tw] OR tumorpatienten[tw] OR tumorpatients[tw] OR tumorpenetrating[tw] OR tumorpharmacology[tw] OR tumorpil[tw] OR tumorplatelet[tw] OR tumorplextrade[tw] OR tumorplos[tw] OR tumorpositive[tw] OR tumorpreventive[tw] OR tumorprism3d[tw] OR tumorprogression[tw] OR tumorpromoter[tw] OR tumorpromoting[tw] OR tumorpromotion[tw] OR tumorpromotor[tw] OR tumorprone[tw] OR tumorprotective[tw] OR tumorprotein[tw] OR tumorr[tw] OR tumorradicality[tw] OR tumorral[tw] OR tumorreactive[tw] OR tumorrecidiva[tw] OR tumorrecurrence[tw] OR tumorreducing[tw] OR tumorreduction[tw] OR tumorregionen[tw] OR tumorregression[tw] OR tumorregressive[tw] OR tumorrelated[tw] OR tumorreleased[tw] OR tumorreport[tw] OR tumorresection[tw] OR tumorresektion[tw] OR tumorresiduals[tw] OR tumorresiduen[tw] OR tumorresistance[tw] OR tumorresponse[tw] OR tumorresponsewas[tw] OR tumorrest[tw] OR tumorrests[tw] OR tumors[tw] OR tumors'[tw] OR tumors's[tw] OR tumors1[tw] OR tumorsa[tw] OR tumorsand[tw] OR tumorsat[tw] OR tumorscan[tw] OR tumorscanning[tw] OR tumorscape[tw] OR tumorschest[tw] OR tumorschmerzen[tw] OR tumorschnitt[tw] OR tumorscintigraphy[tw] OR tumorsclinical[tw] OR tumorscreening[tw] OR tumorsdatabase[tw] OR tumorsections[tw] OR tumorsejtvonalak[tw] OR tumorselective[tw] OR tumorsera[tw] OR tumorsgroup[tw] OR tumorshad[tw] OR tumorshas[tw] OR tumorshowed[tw] OR tumorsi[tw] OR tumorsimulating[tw] OR tumorsin[tw] OR tumorsis[tw] OR tumorsite[tw] OR tumorsize[tw] OR tumorsliver[tw] OR tumorsmcid[tw] OR tumorsn[tw] OR tumorsof[tw] OR tumorsor[tw] OR tumorspace[tw] OR tumorspecific[tw] OR tumorsphere[tw] OR tumorsphereforming[tw] OR tumorspheres[tw] OR tumorspheric[tw] OR tumorspread[tw] OR tumorsquareafter[tw] OR tumorsranged[tw] OR tumorss[tw] OR tumorsstrategies[tw] OR tumorstadium[tw] OR tumorstage[tw] OR tumorstages[tw] OR tumorstaging[tw] OR tumorstatic[tw] OR tumorstatus[tw] OR tumorstemcell[tw] OR tumorsthat[tw] OR tumorsthatare[tw] OR tumorstroma[tw] OR tumorstromal[tw] OR tumorsupplying[tw] OR tumorsuppressing[tw] OR tumorsuppression[tw] OR tumorsuppressive[tw] OR tumorsuppressor[tw] OR tumorsuppressors[tw] OR tumorsupressor[tw] OR tumorsurgery[tw] OR tumorsurrounding[tw] OR tumorsuspected[tw] OR tumorswas[tw] OR tumorswere[tw] OR tumorswith[tw] OR tumorsyielded[tw] OR tumorsyndrom[tw] OR tumorsyndrome[tw] OR tumorszindromak[tw] OR tumorszuppresszor[tw] OR tumortargeted[tw] OR tumortargeting[tw] OR tumortherapie[tw] OR tumortherapie'[tw] OR tumortherapies[tw] OR tumortherapy[tw] OR tumortissue[tw] OR tumortissues[tw] OR tumorto[tw] OR tumortoorgan[tw] OR tumortoxic[tw] OR tumortoxicity[tw] OR tumortr[tw] OR tumortracer[tw] OR tumortragenden[tw] OR tumortrophic[tw] OR tumortropic[tw] OR tumortropism[tw] OR tumorts[tw] OR tumortumor[tw] OR tumortumour[tw] OR tumortx[tw] OR tumortype[tw] OR tumortypes[tw] OR tumoru[tw] OR tumoruigenesis[tw] OR tumorum[tw] OR tumoruous[tw] OR tumorurs[tw] OR tumorus[tw] OR tumorvirgae[tw] OR tumorvirus[tw] OR tumorviruses[tw] OR tumorvolumen[tw] OR tumorvolumes[tw] OR tumorvolumetrie[tw] OR tumorvorsorge[tw] OR tumorwachstum[tw] OR tumorwas[tw] OR tumorwasmobilized[tw] OR tumorweight[tw])) OR ("neoplasms"[MeSH Terms] OR "neoplasms"[All Fields]) OR (adenocarcinom[tw] OR adenocarcinoma[tw] OR adenocarcinoma'[tw] OR adenocarcinoma's[tw] OR adenocarcinomaa[tw] OR adenocarcinomaand[tw] OR adenocarcinomaassociated[tw] OR adenocarcinomacancer[tw] OR adenocarcinomacell[tw] OR adenocarcinomacells[tw] OR adenocarcinomacortactin[tw] OR adenocarcinomadagger[tw] OR adenocarcinomademonstrated[tw] OR adenocarcinomaderived[tw] OR adenocarcinomadetection[tw] OR adenocarcinomagenesis[tw] OR adenocarcinomahave[tw] OR adenocarcinomain[tw] OR adenocarcinomal[tw] OR adenocarcinomalike[tw] OR adenocarcinomaof[tw] OR adenocarcinomapatients[tw] OR adenocarcinomaprostatic[tw] OR adenocarcinomas[tw] OR adenocarcinomas'[tw] OR adenocarcinomaswith[tw] OR adenocarcinomat2an2m0[tw] OR adenocarcinomata[tw] OR adenocarcinomatas[tw] OR adenocarcinomateuse[tw] OR adenocarcinomathan[tw] OR adenocarcinomatic[tw] OR adenocarcinomatosis[tw] OR adenocarcinomatous[tw] OR adenocarcinomawas[tw] OR adenocarcinomawho[tw] OR adenocarcinome[tw] OR adenocarcinomes[tw] OR adenocarcinomia[tw] OR adenocarcinomic[tw] OR adenocarcinomist[tw] OR adenocarcinomists[tw] OR adenocarcinomma[tw] OR adenocarcinomna[tw] OR adenocarcinomnas[tw] OR adenocarcinomous[tw] OR adenocarcinoms[tw] OR adenocarcinomu[tw]) AND (cancer[tw] OR cancer'[tw] OR cancer''[tw] OR cancer'and[tw] OR cancer's[tw] OR cancer'screening'[tw] OR cancer1[tw] OR cancer1,2[tw] OR cancer10[tw] OR cancer14[tw] OR cancer2[tw] OR cancer2011[tw] OR cancer2015[tw] OR cancer29a[tw] OR cancer3d[tw] OR cancer4[tw] OR cancer411[tw] OR cancer5[tw] OR cancer6[tw] OR cancer68ga[tw] OR cancera[tw] OR canceraccomplishments[tw] OR canceractivity[tw] OR canceradjacent[tw] OR cancerae[tw] OR canceran[tw] OR cancerand[tw] OR cancerandmetabolism[tw] OR cancerangiogenesis[tw] OR cancerantigens[tw] OR cancerappears[tw] OR cancerare[tw] OR cancerarray[tw] OR cancerassociate[tw] OR cancerassociated[tw] OR cancerat[tw] OR cancerate[tw] OR cancerated[tw] OR canceration[tw] OR cancerations[tw] OR canceraudit[tw] OR canceraustralia[tw] OR cancerawareness[tw] OR cancerb[tw] OR cancerbackup[tw] OR cancerbacup[tw] OR cancerbacup's[tw] OR cancerbase[tw] OR cancerbearing[tw] OR cancerbio[tw] OR cancerbioassays[tw] OR cancerbiobank[tw] OR cancerbioinformatics[tw] OR cancerbiomarkers[tw] OR cancerbiostats[tw] OR cancerbridges[tw] OR cancerbush[tw] OR cancercare[tw] OR cancercarelinks[tw] OR cancercareontario[tw] OR cancercases[tw] OR cancercd[tw] OR cancercell[tw] OR cancercelllineclassificationsampleimages[tw] OR cancercells[tw] OR cancercenter[tw] OR cancercentrum[tw] OR cancerchatcanada[tw] OR cancerchemoprevention[tw] OR cancerchemotherapy[tw] OR cancercidal[tw] OR cancercinogenesis[tw] OR cancerclinical[tw] OR cancercolorectal[tw] OR cancercompared[tw] OR cancerconsultants[tw] OR cancercontaining[tw] OR cancercontribution[tw] OR cancercontrol[tw] OR cancercope[tw] OR cancercostmod[tw] OR cancercrc[tw] OR cancercsp[tw] OR cancercyto[tw] OR cancercytochrome[tw] OR cancerd2[tw] OR cancerdagger[tw] OR cancerdata[tw] OR cancerdb[tw] OR cancerderived[tw] OR cancerdetecting[tw] OR cancerdetection[tw] OR cancerdetector[tw] OR cancerdetector'[tw] OR cancerdevelopment[tw] OR cancerdiscover[tw] OR cancerdp[tw] OR cancerdr[tw] OR cancerdriving[tw] OR cancerdrugs[tw] OR cancerduring[tw] OR cancerdusein[tw] OR cancere[tw] OR cancered[tw] OR cancerembryonic[tw] OR canceremia[tw] OR cancerendocrine[tw] OR cancereous[tw] OR cancerequol[tw] OR canceres[tw] OR cancerescreening[tw] OR cancerest[tw] OR cancereuse[tw] OR cancereuses[tw] OR cancereux[tw] OR cancerexosome[tw] OR cancerf[tw] OR cancerfit[tw] OR cancerflat[tw] OR cancerfonden[tw] OR cancerfor[tw] OR cancerfree[tw] OR cancerfusiongenes[tw] OR cancergamadb[tw] OR cancergazing[tw] OR cancergd[tw] OR cancergen[tw] OR cancergene[tw] OR cancergenes[tw] OR cancergenetics[tw] OR cancergeneticsstorybank[tw] OR cancergenic[tw] OR cancergenome[tw] OR cancergenomeinterpreter[tw] OR cancergenomics[tw] OR cancergenomicscloud[tw] OR cancergogenic[tw] OR cancergram[tw] OR cancergrams[tw] OR cancergraph[tw] OR cancergrid[tw] OR cancerguides[tw] OR cancerguidesa[tw] OR cancerhad[tw] OR cancerhas[tw] OR cancerhazard[tw] OR cancerhbv[tw] OR cancerhelp[tw] OR cancerhelpuk[tw] OR cancerhemihypoperfusion[tw] OR cancerhep[tw] OR cancerhsp[tw] OR canceri[tw] OR canceri's[tw] OR canceric[tw] OR cancericidal[tw] OR cancericidals[tw] OR canceridal[tw] OR cancerides[tw] OR cancerification[tw] OR cancerigen[tw] OR cancerigenesis[tw] OR cancerigenic[tw] OR cancerigenically[tw] OR cancerigenous[tw] OR cancerigens[tw] OR cancerii[tw] OR cancerilla[tw] OR cancerimages[tw] OR cancerimagingarchive[tw] OR cancerimmunity[tw] OR cancerimmunotherapy[tw] OR cancerin[tw] OR cancerina[tw] OR cancerina'[tw] OR cancerincidence[tw] OR cancerincidences[tw] OR cancerinduced[tw] OR cancerinformatics[tw] OR cancerinitiating[tw] OR cancerinogenic[tw] OR cancerinpregnancy[tw] OR cancerinstitute[tw] OR canceriological[tw] OR cancerious[tw] OR canceris[tw] OR cancerisable[tw] OR cancerisation[tw] OR cancerisation'[tw] OR cancerised[tw] OR cancerit[tw] OR cancerizable[tw] OR cancerizacion[tw] OR cancerization[tw] OR cancerization'[tw] OR cancerizations[tw] OR cancerize[tw] OR cancerized[tw] OR canceriziation[tw] OR cancerk[tw] OR cancerkin[tw] OR cancerl[tw] OR cancerlandscapes[tw] OR cancerlectin[tw] OR cancerlectindb[tw] OR cancerlectins[tw] OR cancerless[tw] OR cancerlike[tw] OR cancerline[tw] OR cancerlink[tw] OR cancerlinks[tw] OR cancerlinq[tw] OR cancerlinq's[tw] OR cancerlit[tw] OR cancerlite[tw] OR cancerlocator[tw] OR cancerma[tw] OR cancermap[tw] OR cancermarkers[tw] OR cancermath[tw] OR cancermda[tw] OR cancermediated[tw] OR cancermetabolite[tw] OR cancermia[tw] OR cancerminer[tw] OR cancermodels[tw] OR cancermondial[tw] OR cancermutationanalysis[tw] OR cancern[tw] OR cancernation[tw] OR cancernegative[tw] OR cancerness[tw] OR cancerness'[tw] OR cancernet[tw] OR cancernext[tw] OR cancerni[tw] OR cancernichibo[tw] OR cancernogenesis[tw] OR cancernomograms[tw] OR cancernursing[tw] OR cancero[tw] OR canceroblastic[tw] OR cancerocerebral[tw] OR cancerocid[tw] OR cancerocidal[tw] OR canceroderms[tw] OR canceroenic[tw] OR cancerof[tw] OR cancerogen[tw] OR cancerogena[tw] OR cancerogene[tw] OR cancerogenenic[tw] OR cancerogenensis[tw] OR cancerogeneous[tw] OR cancerogenes[tw] OR cancerogenese[tw] OR cancerogenesi[tw] OR cancerogenesis[tw] OR cancerogenetic[tw] OR cancerogeni[tw] OR cancerogenic[tw] OR cancerogenicity[tw] OR cancerogenics[tw] OR cancerogenisation[tw] OR cancerogenity[tw] OR cancerogeniv[tw] OR cancerogenous[tw] OR cancerogens[tw] OR cancerogensis[tw] OR cancerogenus[tw] OR cancerola[tw] OR cancerolog'ia[tw] OR cancerologia[tw] OR cancerologic[tw] OR cancerological[tw] OR cancerologically[tw] OR cancerologie[tw] OR cancerologie'[tw] OR cancerologiedes[tw] OR cancerologist[tw] OR cancerologists[tw] OR cancerologues[tw] OR cancerology[tw] OR cancerolysin[tw] OR cancerolysis[tw] OR cancerolytic[tw] OR canceromatosis[tw] OR canceromatous[tw] OR cancerome[tw] OR cancerometastasis[tw] OR cancerometry[tw] OR canceromics[tw] OR canceromimetic[tw] OR canceronly[tw] OR cancerophilia[tw] OR cancerophilic[tw] OR cancerophobia[tw] OR cancerophobic[tw] OR canceropole[tw] OR canceropoles[tw] OR canceroprevention[tw] OR canceroprotective[tw] OR cancerordouble[tw] OR cancerosa[tw] OR canceroselectivity[tw] OR canceroses[tw] OR cancerosis[tw] OR cancerosis'[tw] OR cancerosity[tw] OR cancerostasis[tw] OR cancerostat[tw] OR cancerostatic[tw] OR cancerostatica[tw] OR cancerostatical[tw] OR cancerostatically[tw] OR cancerostaticas[tw] OR cancerostatics[tw] OR cancerostatis[tw] OR cancerotest[tw] OR cancerotherapy[tw] OR cancerotoxic[tw] OR cancerours[tw] OR cancerous[tw] OR cancerous'[tw] OR cancerously[tw] OR cancerouslymphoblasts[tw] OR cancerousous[tw] OR cancerouspdomains[tw] OR canceroverall[tw] OR canceroverly[tw] OR canceroverview[tw] OR cancerpaedia[tw] OR cancerpaedia'[tw] OR cancerpage[tw] OR cancerpain[tw] OR cancerpatients[tw] OR cancerpdf[tw] OR cancerpertinent[tw] OR cancerpetregistry[tw] OR cancerphobes[tw] OR cancerphobia[tw] OR cancerphobia'[tw] OR cancerphobic[tw] OR cancerphobics[tw] OR cancerphytochemical[tw] OR cancerplan[tw] OR cancerplex[tw] OR cancerpositive[tw] OR cancerppd[tw] OR cancerpppm[tw] OR cancerprecancer[tw] OR cancerpredisposing[tw] OR cancerpredisposition[tw] OR cancerpreventionscotland[tw] OR cancerpreventive[tw] OR cancerprogress[tw] OR cancerpromoting[tw] OR cancerprone[tw] OR cancerprophylaxis[tw] OR cancerprotective[tw] OR cancerproteomics[tw] OR cancerproview[tw] OR cancerr[tw] OR cancerradical[tw] OR cancerradioiodine[tw] OR cancerrealism[tw] OR cancerregional[tw] OR cancerregisterist[tw] OR cancerregistration[tw] OR cancerregistry[tw] OR cancerrelated[tw] OR cancerremains[tw] OR cancerreport[tw] OR cancerres[tw] OR cancerresearch[tw] OR cancerresearchuk[tw] OR cancerresource[tw] OR cancerresources[tw] OR cancerrisk[tw] OR cancerriskbiomarkers[tw] OR cancerrriskmanagement[tw] OR cancerrxgene[tw] OR cancers[tw] OR cancers'[tw] OR cancersadmitted[tw] OR cancersamples[tw] OR cancersassociated[tw] OR cancerscan[tw] OR cancerscantrade[tw] OR cancerscells[tw] OR cancerscope[tw] OR cancerscreening[tw] OR cancersea[tw] OR cancerseek[tw] OR cancersim[tw] OR cancersin[tw] OR cancersnon[tw] OR cancersoral[tw] OR cancersourcern[tw] OR cancerspace[tw] OR cancerspecific[tw] OR cancersplicingqtl[tw] OR cancersselected[tw] OR cancerssubmitted[tw] OR cancerstatic[tw] OR cancerstats[tw] OR cancersthan[tw] OR cancerstroma[tw] OR cancersubtypes[tw] OR cancersupportsource[tw] OR cancersurvivorlink[tw] OR cancersurvivors[tw] OR cancerswas[tw] OR cancerswere[tw] OR cancersysdb[tw] OR cancert[tw] OR cancertargeted[tw] OR cancertargeting[tw] OR cancertelsys[tw] OR cancertestis[tw] OR cancerthe[tw] OR cancertherapeutic[tw] OR cancertherapy[tw] OR cancerthis[tw] OR cancertiming[tw] OR cancertissue[tw] OR cancertool[tw] OR cancertope[tw] OR cancertrade[tw] OR cancertreated[tw] OR cancertreatment[tw] OR cancertrials[tw] OR cancertumorigenesis[tw] OR cancertwin[tw] OR cancertype[tw] OR cancertypeid[tw] OR cancertypes[tw] OR canceru[tw] OR cancerued[tw] OR cancerusing[tw] OR cancervax[tw] OR cancervia[tw] OR cancerview[tw] OR cancervih[tw] OR cancerving[tw] OR cancervirus[tw] OR cancervive[tw] OR cancerwas[tw] OR cancerwe[tw] OR cancerweb[tw] OR cancerwer[tw] OR cancerwere[tw] OR cancerwith[tw] OR cancerwithout[tw] OR cancerworking[tw] OR cancerworld[tw] OR cancerwort[tw] OR cancerxenografts[tw] OR canceryear[tw] OR cancerzap[tw] OR cancerzation[tw])) OR ("tumour"[All Fields] OR "neoplasms"[MeSH Terms] OR "neoplasms"[All Fields] OR "tumor"[All Fields]) OR ("neoplasms"[MeSH Terms] OR "neoplasms"[All Fields] OR "cancer"[All Fields]) OR (sarcom[tw] OR sarcoma[tw] OR sarcoma'[tw] OR sarcoma''[tw] OR sarcoma's[tw] OR sarcoma180[tw] OR sarcomaa[tw] OR sarcomaassociated[tw] OR sarcomabearing[tw] OR sarcomabotryoidal[tw] OR sarcomae[tw] OR sarcomagen[tw] OR sarcomagenesis[tw] OR sarcomagenesis'[tw] OR sarcomagenetic[tw] OR sarcomagenic[tw] OR sarcomagens[tw] OR sarcomaia[tw] OR sarcomaidcs[tw] OR sarcomaina[tw] OR sarcomal[tw] OR sarcomaleukemia[tw] OR sarcomaleukosis[tw] OR sarcomalike[tw] OR sarcomania[tw] OR sarcomaof[tw] OR sarcomaproducing[tw] OR sarcomarosis[tw] OR sarcomartu[tw] OR sarcomas[tw] OR sarcomas'[tw] OR sarcomastgophora[tw] OR sarcomastigophora[tw] OR sarcomastigophoran[tw] OR sarcomastigota[tw] OR sarcomat[tw] OR sarcomata[tw] OR sarcomata's[tw] OR sarcomataous[tw] OR sarcomateuse[tw] OR sarcomatic[tw] OR sarcomatid[tw] OR sarcomatiod[tw] OR sarcomatization[tw] OR sarcomatodes[tw] OR sarcomatogen[tw] OR sarcomatogenesis[tw] OR sarcomatogenic[tw] OR sarcomatogenous[tw] OR sarcomatoid[tw] OR sarcomatoid'[tw] OR sarcomatoide[tw] OR sarcomatoides[tw] OR sarcomatome[tw] OR sarcomatosa[tw] OR sarcomatose[tw] OR sarcomatoses[tw] OR sarcomatosia[tw] OR sarcomatosis[tw] OR sarcomatosum[tw] OR sarcomatouos[tw] OR sarcomatous[tw] OR sarcomatous'[tw] OR sarcomatouse[tw] OR sarcomatouslike[tw] OR sarcomatously[tw] OR sarcomatransformed[tw] OR sarcomatus[tw] OR sarcomavirus[tw] OR sarcome[tw] OR sarcomedium[tw] OR sarcomeginal[tw] OR sarcomejine[tw] OR sarcomelanin[tw] OR sarcomelelicope[tw] OR sarcomelicope[tw] OR sarcomelicopespecies[tw] OR sarcomenia[tw] OR sarcomer[tw] OR sarcomera[tw] OR sarcomeras[tw] OR sarcomercic[tw] OR sarcomere[tw] OR sarcomere'[tw] OR sarcomere's[tw] OR sarcomeregenesis[tw] OR sarcomeres[tw] OR sarcomeres'[tw] OR sarcomeric[tw] OR sarcomerical[tw] OR sarcomerically[tw] OR sarcomericas[tw] OR sarcomericlocalization[tw] OR sarcomericos[tw] OR sarcomerization[tw] OR sarcomero[tw] OR sarcomerogenesis[tw] OR sarcomerogensis[tw] OR sarcomeropathy[tw] OR sarcomeroptosis[tw] OR sarcomeros[tw] OR sarcomers[tw] OR sarcomes[tw] OR sarcomesothelioma[tw] OR sarcometic[tw] OR sarcometin[tw] OR sarcometric[tw] OR sarcomi[tw] OR sarcomic[tw] OR sarcomililatins[tw] OR sarcomililatol[tw] OR sarcomla[tw] OR sarcomma[tw] OR sarcomna[tw] OR sarcomnere[tw] OR sarcomogeneous[tw] OR sarcomogenesis[tw] OR sarcomogenic[tw] OR sarcomogenous[tw] OR sarcomonad[tw] OR sarcomonadea[tw] OR sarcomonads[tw] OR sarcomotoid[tw] OR sarcomplamsic[tw] OR sarcomplasmic[tw] OR sarcoms[tw] OR sarcomsome[tw] OR sarcomucosis[tw] OR sarcomy[tw] OR sarcomyces[tw] OR sarcomycin[tw] OR sarcomyogenesis[tw] OR sarcomyoma[tw] OR sarcomyopathies[tw] OR sarcomyopathy[tw])</w:t>
            </w:r>
          </w:p>
          <w:p w:rsidR="00D55904" w:rsidRPr="00D55904" w:rsidRDefault="00D55904" w:rsidP="00D55904"/>
        </w:tc>
        <w:tc>
          <w:tcPr>
            <w:tcW w:w="989" w:type="dxa"/>
            <w:hideMark/>
          </w:tcPr>
          <w:p w:rsidR="00D55904" w:rsidRPr="00D55904" w:rsidRDefault="00D55904" w:rsidP="00D55904">
            <w:pPr>
              <w:pStyle w:val="5"/>
              <w:rPr>
                <w:rFonts w:ascii="Arial" w:hAnsi="Arial" w:cs="Arial"/>
                <w:sz w:val="20"/>
                <w:szCs w:val="20"/>
              </w:rPr>
            </w:pPr>
            <w:r w:rsidRPr="00D55904">
              <w:rPr>
                <w:rFonts w:ascii="Arial" w:hAnsi="Arial" w:cs="Arial"/>
                <w:sz w:val="20"/>
                <w:szCs w:val="20"/>
              </w:rPr>
              <w:t>4194418</w:t>
            </w:r>
          </w:p>
        </w:tc>
      </w:tr>
      <w:tr w:rsidR="00D55904" w:rsidRPr="00D55904" w:rsidTr="00DB1F50">
        <w:tc>
          <w:tcPr>
            <w:tcW w:w="236" w:type="dxa"/>
            <w:tcBorders>
              <w:bottom w:val="single" w:sz="4" w:space="0" w:color="auto"/>
            </w:tcBorders>
            <w:hideMark/>
          </w:tcPr>
          <w:p w:rsidR="00D55904" w:rsidRPr="00D55904" w:rsidRDefault="00D55904" w:rsidP="00D55904">
            <w:r w:rsidRPr="00D55904">
              <w:t>#3</w:t>
            </w:r>
          </w:p>
        </w:tc>
        <w:tc>
          <w:tcPr>
            <w:tcW w:w="30439" w:type="dxa"/>
            <w:tcBorders>
              <w:bottom w:val="single" w:sz="4" w:space="0" w:color="auto"/>
            </w:tcBorders>
          </w:tcPr>
          <w:p w:rsidR="00D55904" w:rsidRPr="00D55904" w:rsidRDefault="00D55904" w:rsidP="00D55904">
            <w:r w:rsidRPr="00D55904">
              <w:t>#1 AND #2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hideMark/>
          </w:tcPr>
          <w:p w:rsidR="00D55904" w:rsidRPr="00D55904" w:rsidRDefault="00D55904" w:rsidP="00D55904">
            <w:pPr>
              <w:pStyle w:val="5"/>
              <w:rPr>
                <w:rFonts w:ascii="Arial" w:hAnsi="Arial" w:cs="Arial"/>
                <w:sz w:val="20"/>
                <w:szCs w:val="20"/>
              </w:rPr>
            </w:pPr>
            <w:r w:rsidRPr="00D55904">
              <w:rPr>
                <w:rFonts w:ascii="Arial" w:hAnsi="Arial" w:cs="Arial"/>
                <w:sz w:val="20"/>
                <w:szCs w:val="20"/>
              </w:rPr>
              <w:t>2397</w:t>
            </w:r>
          </w:p>
        </w:tc>
      </w:tr>
    </w:tbl>
    <w:p w:rsidR="00D55904" w:rsidRDefault="00D55904" w:rsidP="000A7825">
      <w:pPr>
        <w:pStyle w:val="5"/>
        <w:rPr>
          <w:rFonts w:ascii="Arial" w:hAnsi="Arial" w:cs="Arial"/>
          <w:sz w:val="20"/>
          <w:szCs w:val="20"/>
        </w:rPr>
      </w:pPr>
    </w:p>
    <w:p w:rsidR="00FD10E0" w:rsidRPr="00450F95" w:rsidRDefault="00E35C7D" w:rsidP="000A7825">
      <w:pPr>
        <w:pStyle w:val="5"/>
        <w:rPr>
          <w:rFonts w:ascii="Arial" w:eastAsiaTheme="minorEastAsia" w:hAnsi="Arial" w:cs="Arial"/>
          <w:b w:val="0"/>
          <w:sz w:val="20"/>
          <w:szCs w:val="20"/>
        </w:rPr>
      </w:pPr>
      <w:r w:rsidRPr="00450F95">
        <w:rPr>
          <w:rFonts w:ascii="Arial" w:hAnsi="Arial" w:cs="Arial"/>
          <w:sz w:val="20"/>
          <w:szCs w:val="20"/>
        </w:rPr>
        <w:t>Supplementary Table 1</w:t>
      </w:r>
      <w:r w:rsidR="00EF0383" w:rsidRPr="00450F95">
        <w:rPr>
          <w:rFonts w:ascii="Arial" w:eastAsiaTheme="minorEastAsia" w:hAnsi="Arial" w:cs="Arial"/>
          <w:b w:val="0"/>
          <w:sz w:val="20"/>
          <w:szCs w:val="20"/>
        </w:rPr>
        <w:t>b</w:t>
      </w:r>
      <w:r w:rsidR="00733CB0">
        <w:rPr>
          <w:rFonts w:ascii="Arial" w:eastAsiaTheme="minorEastAsia" w:hAnsi="Arial" w:cs="Arial"/>
          <w:b w:val="0"/>
          <w:sz w:val="20"/>
          <w:szCs w:val="20"/>
        </w:rPr>
        <w:t>.</w:t>
      </w:r>
      <w:r w:rsidR="00EF0383" w:rsidRPr="00450F95">
        <w:rPr>
          <w:rFonts w:ascii="Arial" w:eastAsiaTheme="minorEastAsia" w:hAnsi="Arial" w:cs="Arial"/>
          <w:b w:val="0"/>
          <w:sz w:val="20"/>
          <w:szCs w:val="20"/>
        </w:rPr>
        <w:t xml:space="preserve">   </w:t>
      </w:r>
      <w:r w:rsidR="00FD10E0" w:rsidRPr="00450F95">
        <w:rPr>
          <w:rFonts w:ascii="Arial" w:eastAsiaTheme="minorEastAsia" w:hAnsi="Arial" w:cs="Arial"/>
          <w:b w:val="0"/>
          <w:sz w:val="20"/>
          <w:szCs w:val="20"/>
        </w:rPr>
        <w:t xml:space="preserve">Search criterion of Embase (from 1966 to </w:t>
      </w:r>
      <w:r w:rsidR="00141D80" w:rsidRPr="00450F95">
        <w:rPr>
          <w:rFonts w:ascii="Arial" w:eastAsiaTheme="minorEastAsia" w:hAnsi="Arial" w:cs="Arial"/>
          <w:b w:val="0"/>
          <w:sz w:val="20"/>
          <w:szCs w:val="20"/>
        </w:rPr>
        <w:t>July 24</w:t>
      </w:r>
      <w:r w:rsidR="004F010E" w:rsidRPr="00450F95">
        <w:rPr>
          <w:rFonts w:ascii="Arial" w:eastAsiaTheme="minorEastAsia" w:hAnsi="Arial" w:cs="Arial"/>
          <w:b w:val="0"/>
          <w:sz w:val="20"/>
          <w:szCs w:val="20"/>
        </w:rPr>
        <w:t>, 2018</w:t>
      </w:r>
      <w:r w:rsidR="00EF0383" w:rsidRPr="00450F95">
        <w:rPr>
          <w:rFonts w:ascii="Arial" w:eastAsiaTheme="minorEastAsia" w:hAnsi="Arial" w:cs="Arial"/>
          <w:b w:val="0"/>
          <w:sz w:val="20"/>
          <w:szCs w:val="20"/>
        </w:rPr>
        <w:t>)</w:t>
      </w:r>
      <w:r w:rsidR="0069125C" w:rsidRPr="00450F95">
        <w:rPr>
          <w:rFonts w:ascii="Arial" w:eastAsiaTheme="minorEastAsia" w:hAnsi="Arial" w:cs="Arial"/>
          <w:b w:val="0"/>
          <w:sz w:val="20"/>
          <w:szCs w:val="20"/>
        </w:rPr>
        <w:t xml:space="preserve"> (n=</w:t>
      </w:r>
      <w:r w:rsidR="001746F3" w:rsidRPr="00450F95">
        <w:rPr>
          <w:rFonts w:ascii="Arial" w:eastAsiaTheme="minorEastAsia" w:hAnsi="Arial" w:cs="Arial"/>
          <w:b w:val="0"/>
          <w:sz w:val="20"/>
          <w:szCs w:val="20"/>
        </w:rPr>
        <w:t>2460</w:t>
      </w:r>
      <w:r w:rsidR="0069125C" w:rsidRPr="00450F95">
        <w:rPr>
          <w:rFonts w:ascii="Arial" w:eastAsiaTheme="minorEastAsia" w:hAnsi="Arial" w:cs="Arial"/>
          <w:b w:val="0"/>
          <w:sz w:val="20"/>
          <w:szCs w:val="20"/>
        </w:rPr>
        <w:t>)</w:t>
      </w:r>
    </w:p>
    <w:tbl>
      <w:tblPr>
        <w:tblStyle w:val="10"/>
        <w:tblW w:w="9529" w:type="dxa"/>
        <w:tblLook w:val="04A0" w:firstRow="1" w:lastRow="0" w:firstColumn="1" w:lastColumn="0" w:noHBand="0" w:noVBand="1"/>
      </w:tblPr>
      <w:tblGrid>
        <w:gridCol w:w="850"/>
        <w:gridCol w:w="7642"/>
        <w:gridCol w:w="1037"/>
      </w:tblGrid>
      <w:tr w:rsidR="000E6F63" w:rsidRPr="00450F95" w:rsidTr="00141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:rsidR="000E6F63" w:rsidRPr="00450F95" w:rsidRDefault="000E6F63" w:rsidP="000E6F63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</w:rPr>
              <w:t>Search</w:t>
            </w:r>
          </w:p>
          <w:p w:rsidR="000E6F63" w:rsidRPr="00450F95" w:rsidRDefault="000E6F63" w:rsidP="000E6F63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</w:rPr>
              <w:t>NO.</w:t>
            </w:r>
          </w:p>
        </w:tc>
        <w:tc>
          <w:tcPr>
            <w:tcW w:w="7642" w:type="dxa"/>
            <w:hideMark/>
          </w:tcPr>
          <w:p w:rsidR="000E6F63" w:rsidRPr="00450F95" w:rsidRDefault="000E6F63" w:rsidP="000E6F63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bCs/>
                <w:color w:val="000000"/>
                <w:kern w:val="2"/>
                <w:sz w:val="20"/>
                <w:szCs w:val="20"/>
              </w:rPr>
              <w:t>Query Results</w:t>
            </w:r>
          </w:p>
        </w:tc>
        <w:tc>
          <w:tcPr>
            <w:tcW w:w="0" w:type="auto"/>
            <w:hideMark/>
          </w:tcPr>
          <w:p w:rsidR="000E6F63" w:rsidRPr="00450F95" w:rsidRDefault="000E6F63" w:rsidP="000E6F63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/>
                <w:kern w:val="2"/>
                <w:sz w:val="20"/>
                <w:szCs w:val="20"/>
              </w:rPr>
              <w:t>Items found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20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#12 AND #19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2460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19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#13 OR #14 OR #15 OR #16 OR #17 OR #18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9961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18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'sirtuin 1':ab,ti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2229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17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'silent mating type information regulation 2 homolog-1'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16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sir2alpha:ab,ti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15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sir2l1:ab,ti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14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sir2:ab,ti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1299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13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'sirt1'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8472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12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#1 OR #2 OR #3 OR #4 OR #5 OR #6 OR #7 OR #8 OR #9 OR #10 OR #11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5355730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11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sarcom*:ab,ti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134593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10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cancer:ab,ti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2073322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9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tumour:ab,ti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297527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8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cancer*:ab,ti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2168230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7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adenocarcinom*:ab,ti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192452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6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'neoplasms'/exp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4566831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5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tumor*:ab,ti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1753850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4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oncol*:ab,ti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237021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3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neoplas*:ab,ti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339134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2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malig*:ab,ti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759633</w:t>
            </w:r>
          </w:p>
        </w:tc>
      </w:tr>
      <w:tr w:rsidR="00141D80" w:rsidRPr="00450F95" w:rsidTr="00141D80"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 xml:space="preserve">#1 </w:t>
            </w:r>
          </w:p>
        </w:tc>
        <w:tc>
          <w:tcPr>
            <w:tcW w:w="7642" w:type="dxa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'carcinoma'/exp</w:t>
            </w:r>
          </w:p>
        </w:tc>
        <w:tc>
          <w:tcPr>
            <w:tcW w:w="0" w:type="auto"/>
          </w:tcPr>
          <w:p w:rsidR="00141D80" w:rsidRPr="00450F95" w:rsidRDefault="00141D80" w:rsidP="00141D80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1163326</w:t>
            </w:r>
          </w:p>
        </w:tc>
      </w:tr>
    </w:tbl>
    <w:p w:rsidR="000E6F63" w:rsidRPr="00450F95" w:rsidRDefault="000E6F63" w:rsidP="00EF0383">
      <w:pPr>
        <w:spacing w:line="360" w:lineRule="auto"/>
        <w:rPr>
          <w:rFonts w:ascii="Arial" w:eastAsiaTheme="minorEastAsia" w:hAnsi="Arial" w:cs="Arial"/>
          <w:sz w:val="20"/>
          <w:szCs w:val="20"/>
        </w:rPr>
      </w:pPr>
    </w:p>
    <w:p w:rsidR="00141D80" w:rsidRPr="00450F95" w:rsidRDefault="00141D80" w:rsidP="00EF0383">
      <w:pPr>
        <w:spacing w:line="360" w:lineRule="auto"/>
        <w:rPr>
          <w:rFonts w:ascii="Arial" w:eastAsiaTheme="minorEastAsia" w:hAnsi="Arial" w:cs="Arial"/>
          <w:sz w:val="20"/>
          <w:szCs w:val="20"/>
        </w:rPr>
      </w:pPr>
    </w:p>
    <w:p w:rsidR="000E6F63" w:rsidRPr="00450F95" w:rsidRDefault="00E35C7D" w:rsidP="000A7825">
      <w:pPr>
        <w:pStyle w:val="5"/>
        <w:rPr>
          <w:rFonts w:ascii="Arial" w:eastAsiaTheme="minorEastAsia" w:hAnsi="Arial" w:cs="Arial"/>
          <w:b w:val="0"/>
          <w:color w:val="FF0000"/>
          <w:sz w:val="20"/>
          <w:szCs w:val="20"/>
        </w:rPr>
      </w:pPr>
      <w:r w:rsidRPr="00450F95">
        <w:rPr>
          <w:rFonts w:ascii="Arial" w:hAnsi="Arial" w:cs="Arial"/>
          <w:sz w:val="20"/>
          <w:szCs w:val="20"/>
        </w:rPr>
        <w:t>Supplementary Table 1</w:t>
      </w:r>
      <w:r w:rsidR="003960E3" w:rsidRPr="00450F95">
        <w:rPr>
          <w:rFonts w:ascii="Arial" w:eastAsiaTheme="minorEastAsia" w:hAnsi="Arial" w:cs="Arial"/>
          <w:b w:val="0"/>
          <w:sz w:val="20"/>
          <w:szCs w:val="20"/>
        </w:rPr>
        <w:t>c</w:t>
      </w:r>
      <w:r w:rsidR="00733CB0">
        <w:rPr>
          <w:rFonts w:ascii="Arial" w:eastAsiaTheme="minorEastAsia" w:hAnsi="Arial" w:cs="Arial"/>
          <w:b w:val="0"/>
          <w:sz w:val="20"/>
          <w:szCs w:val="20"/>
        </w:rPr>
        <w:t>.</w:t>
      </w:r>
      <w:r w:rsidR="003960E3" w:rsidRPr="00450F95">
        <w:rPr>
          <w:rFonts w:ascii="Arial" w:eastAsiaTheme="minorEastAsia" w:hAnsi="Arial" w:cs="Arial"/>
          <w:b w:val="0"/>
          <w:sz w:val="20"/>
          <w:szCs w:val="20"/>
        </w:rPr>
        <w:t xml:space="preserve">   Search criterion of </w:t>
      </w:r>
      <w:r w:rsidR="003109B9" w:rsidRPr="00450F95">
        <w:rPr>
          <w:rFonts w:ascii="Arial" w:eastAsiaTheme="minorEastAsia" w:hAnsi="Arial" w:cs="Arial"/>
          <w:b w:val="0"/>
          <w:sz w:val="20"/>
          <w:szCs w:val="20"/>
        </w:rPr>
        <w:t>Cochrane Library</w:t>
      </w:r>
      <w:r w:rsidR="003960E3" w:rsidRPr="00450F95">
        <w:rPr>
          <w:rFonts w:ascii="Arial" w:eastAsiaTheme="minorEastAsia" w:hAnsi="Arial" w:cs="Arial"/>
          <w:b w:val="0"/>
          <w:sz w:val="20"/>
          <w:szCs w:val="20"/>
        </w:rPr>
        <w:t xml:space="preserve"> </w:t>
      </w:r>
      <w:r w:rsidR="003109B9" w:rsidRPr="00450F95">
        <w:rPr>
          <w:rFonts w:ascii="Arial" w:eastAsiaTheme="minorEastAsia" w:hAnsi="Arial" w:cs="Arial"/>
          <w:b w:val="0"/>
          <w:sz w:val="20"/>
          <w:szCs w:val="20"/>
        </w:rPr>
        <w:t xml:space="preserve"> (</w:t>
      </w:r>
      <w:r w:rsidR="00DA2F9E" w:rsidRPr="00450F95">
        <w:rPr>
          <w:rFonts w:ascii="Arial" w:eastAsiaTheme="minorEastAsia" w:hAnsi="Arial" w:cs="Arial"/>
          <w:b w:val="0"/>
          <w:sz w:val="20"/>
          <w:szCs w:val="20"/>
        </w:rPr>
        <w:t>April 1st, 2018</w:t>
      </w:r>
      <w:r w:rsidR="003109B9" w:rsidRPr="00450F95">
        <w:rPr>
          <w:rFonts w:ascii="Arial" w:eastAsiaTheme="minorEastAsia" w:hAnsi="Arial" w:cs="Arial"/>
          <w:b w:val="0"/>
          <w:sz w:val="20"/>
          <w:szCs w:val="20"/>
        </w:rPr>
        <w:t>)</w:t>
      </w:r>
      <w:r w:rsidR="0069125C" w:rsidRPr="00450F95">
        <w:rPr>
          <w:rFonts w:ascii="Arial" w:eastAsiaTheme="minorEastAsia" w:hAnsi="Arial" w:cs="Arial"/>
          <w:b w:val="0"/>
          <w:sz w:val="20"/>
          <w:szCs w:val="20"/>
        </w:rPr>
        <w:t xml:space="preserve"> (n=</w:t>
      </w:r>
      <w:r w:rsidR="00934284">
        <w:rPr>
          <w:rFonts w:ascii="Arial" w:eastAsiaTheme="minorEastAsia" w:hAnsi="Arial" w:cs="Arial"/>
          <w:b w:val="0"/>
          <w:sz w:val="20"/>
          <w:szCs w:val="20"/>
        </w:rPr>
        <w:t>2</w:t>
      </w:r>
      <w:r w:rsidR="0069125C" w:rsidRPr="00450F95">
        <w:rPr>
          <w:rFonts w:ascii="Arial" w:eastAsiaTheme="minorEastAsia" w:hAnsi="Arial" w:cs="Arial"/>
          <w:b w:val="0"/>
          <w:sz w:val="20"/>
          <w:szCs w:val="20"/>
        </w:rPr>
        <w:t>0)</w:t>
      </w:r>
    </w:p>
    <w:tbl>
      <w:tblPr>
        <w:tblStyle w:val="10"/>
        <w:tblW w:w="952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7731"/>
        <w:gridCol w:w="948"/>
      </w:tblGrid>
      <w:tr w:rsidR="000E6F63" w:rsidRPr="00450F95" w:rsidTr="00DB1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6F63" w:rsidRPr="00450F95" w:rsidRDefault="000E6F63" w:rsidP="00240A95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  <w:t>Search</w:t>
            </w:r>
          </w:p>
          <w:p w:rsidR="000E6F63" w:rsidRPr="00450F95" w:rsidRDefault="000E6F63" w:rsidP="00240A95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  <w:t>NO.</w:t>
            </w:r>
          </w:p>
        </w:tc>
        <w:tc>
          <w:tcPr>
            <w:tcW w:w="77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6F63" w:rsidRPr="00450F95" w:rsidRDefault="000E6F63" w:rsidP="00240A95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Quer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6F63" w:rsidRPr="00450F95" w:rsidRDefault="000E6F63" w:rsidP="00240A95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  <w:t>Items found</w:t>
            </w:r>
          </w:p>
        </w:tc>
      </w:tr>
      <w:tr w:rsidR="000E6F63" w:rsidRPr="00450F95" w:rsidTr="00DB1F50">
        <w:tc>
          <w:tcPr>
            <w:tcW w:w="0" w:type="auto"/>
            <w:tcBorders>
              <w:top w:val="single" w:sz="4" w:space="0" w:color="auto"/>
            </w:tcBorders>
          </w:tcPr>
          <w:p w:rsidR="000E6F63" w:rsidRPr="00450F95" w:rsidRDefault="000E6F63" w:rsidP="00240A95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731" w:type="dxa"/>
            <w:tcBorders>
              <w:top w:val="single" w:sz="4" w:space="0" w:color="auto"/>
            </w:tcBorders>
          </w:tcPr>
          <w:p w:rsidR="000E6F63" w:rsidRPr="00450F95" w:rsidRDefault="00CE32EE" w:rsidP="00F17EF9">
            <w:pPr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(sirtuin 1):ti,ab,kw OR (SIRT1):ti,ab,kw OR (SIR2):ti,ab,kw OR (SIR2L1):ti,ab,kw OR (SIR2alpha):ti,ab,k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2EE" w:rsidRPr="00450F95" w:rsidRDefault="00CE32EE" w:rsidP="00CE32EE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148</w:t>
            </w:r>
          </w:p>
          <w:p w:rsidR="000E6F63" w:rsidRPr="00450F95" w:rsidRDefault="000E6F63" w:rsidP="00240A95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0E6F63" w:rsidRPr="00450F95" w:rsidTr="00DB1F50">
        <w:tc>
          <w:tcPr>
            <w:tcW w:w="0" w:type="auto"/>
          </w:tcPr>
          <w:p w:rsidR="000E6F63" w:rsidRPr="00450F95" w:rsidRDefault="000E6F63" w:rsidP="00240A95">
            <w:pPr>
              <w:adjustRightInd/>
              <w:snapToGrid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731" w:type="dxa"/>
          </w:tcPr>
          <w:p w:rsidR="000E6F63" w:rsidRPr="00450F95" w:rsidRDefault="00CE32EE" w:rsidP="00F17EF9">
            <w:pPr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MeSH descriptor: [Carcinoma] explode all trees</w:t>
            </w:r>
          </w:p>
        </w:tc>
        <w:tc>
          <w:tcPr>
            <w:tcW w:w="0" w:type="auto"/>
          </w:tcPr>
          <w:p w:rsidR="00CE32EE" w:rsidRPr="00450F95" w:rsidRDefault="00CE32EE" w:rsidP="00CE32EE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11658</w:t>
            </w:r>
          </w:p>
          <w:p w:rsidR="000E6F63" w:rsidRPr="00450F95" w:rsidRDefault="000E6F63" w:rsidP="00240A95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0E6F63" w:rsidRPr="00450F95" w:rsidTr="00DB1F50">
        <w:tc>
          <w:tcPr>
            <w:tcW w:w="0" w:type="auto"/>
          </w:tcPr>
          <w:p w:rsidR="000E6F63" w:rsidRPr="00450F95" w:rsidRDefault="000E6F63" w:rsidP="00240A95">
            <w:pPr>
              <w:adjustRightInd/>
              <w:snapToGrid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731" w:type="dxa"/>
          </w:tcPr>
          <w:p w:rsidR="000E6F63" w:rsidRPr="00450F95" w:rsidRDefault="00CE32EE" w:rsidP="00F17EF9">
            <w:pPr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(malig*):ti,ab,kw OR (neoplas*):ti,ab,kw OR (oncol*):ti,ab,kw OR (tumor*):ti,ab,kw OR (adenocarcinom*):ti,ab,kw</w:t>
            </w:r>
          </w:p>
        </w:tc>
        <w:tc>
          <w:tcPr>
            <w:tcW w:w="0" w:type="auto"/>
          </w:tcPr>
          <w:p w:rsidR="00CE32EE" w:rsidRPr="00450F95" w:rsidRDefault="00CE32EE" w:rsidP="00CE32EE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113491</w:t>
            </w:r>
          </w:p>
          <w:p w:rsidR="000E6F63" w:rsidRPr="00450F95" w:rsidRDefault="000E6F63" w:rsidP="00240A95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0E6F63" w:rsidRPr="00450F95" w:rsidTr="00DB1F50">
        <w:tc>
          <w:tcPr>
            <w:tcW w:w="0" w:type="auto"/>
          </w:tcPr>
          <w:p w:rsidR="000E6F63" w:rsidRPr="00450F95" w:rsidRDefault="000E6F63" w:rsidP="00240A95">
            <w:pPr>
              <w:adjustRightInd/>
              <w:snapToGrid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731" w:type="dxa"/>
          </w:tcPr>
          <w:p w:rsidR="000E6F63" w:rsidRPr="00450F95" w:rsidRDefault="00CE32EE" w:rsidP="00F17EF9">
            <w:pPr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(adenocarcinom*):ti,ab,kw</w:t>
            </w:r>
          </w:p>
        </w:tc>
        <w:tc>
          <w:tcPr>
            <w:tcW w:w="0" w:type="auto"/>
          </w:tcPr>
          <w:p w:rsidR="00CE32EE" w:rsidRPr="00450F95" w:rsidRDefault="00CE32EE" w:rsidP="00CE32EE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6819</w:t>
            </w:r>
          </w:p>
          <w:p w:rsidR="000E6F63" w:rsidRPr="00450F95" w:rsidRDefault="000E6F63" w:rsidP="00240A95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0E6F63" w:rsidRPr="00450F95" w:rsidTr="00DB1F50">
        <w:tc>
          <w:tcPr>
            <w:tcW w:w="0" w:type="auto"/>
          </w:tcPr>
          <w:p w:rsidR="000E6F63" w:rsidRPr="00450F95" w:rsidRDefault="000E6F63" w:rsidP="00240A95">
            <w:pPr>
              <w:adjustRightInd/>
              <w:snapToGrid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7731" w:type="dxa"/>
          </w:tcPr>
          <w:p w:rsidR="000E6F63" w:rsidRPr="00450F95" w:rsidRDefault="00CE32EE" w:rsidP="00F17EF9">
            <w:pPr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(cancer*):ti,ab,kw</w:t>
            </w:r>
          </w:p>
        </w:tc>
        <w:tc>
          <w:tcPr>
            <w:tcW w:w="0" w:type="auto"/>
          </w:tcPr>
          <w:p w:rsidR="00CE32EE" w:rsidRPr="00450F95" w:rsidRDefault="00CE32EE" w:rsidP="00CE32EE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110638</w:t>
            </w:r>
          </w:p>
          <w:p w:rsidR="000E6F63" w:rsidRPr="00450F95" w:rsidRDefault="000E6F63" w:rsidP="00240A95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0E6F63" w:rsidRPr="00450F95" w:rsidTr="00DB1F50">
        <w:tc>
          <w:tcPr>
            <w:tcW w:w="0" w:type="auto"/>
          </w:tcPr>
          <w:p w:rsidR="000E6F63" w:rsidRPr="00450F95" w:rsidRDefault="000E6F63" w:rsidP="00240A95">
            <w:pPr>
              <w:adjustRightInd/>
              <w:snapToGrid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7731" w:type="dxa"/>
          </w:tcPr>
          <w:p w:rsidR="000E6F63" w:rsidRPr="00450F95" w:rsidRDefault="00CE32EE" w:rsidP="00F17EF9">
            <w:pPr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(tumour):ti,ab,kw</w:t>
            </w:r>
          </w:p>
        </w:tc>
        <w:tc>
          <w:tcPr>
            <w:tcW w:w="0" w:type="auto"/>
          </w:tcPr>
          <w:p w:rsidR="00F17EF9" w:rsidRPr="00450F95" w:rsidRDefault="00F17EF9" w:rsidP="00F17EF9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52316</w:t>
            </w:r>
          </w:p>
          <w:p w:rsidR="000E6F63" w:rsidRPr="00450F95" w:rsidRDefault="000E6F63" w:rsidP="00240A95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0E6F63" w:rsidRPr="00450F95" w:rsidTr="00DB1F50">
        <w:tc>
          <w:tcPr>
            <w:tcW w:w="0" w:type="auto"/>
          </w:tcPr>
          <w:p w:rsidR="000E6F63" w:rsidRPr="00450F95" w:rsidRDefault="000E6F63" w:rsidP="00240A95">
            <w:pPr>
              <w:adjustRightInd/>
              <w:snapToGrid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7731" w:type="dxa"/>
          </w:tcPr>
          <w:p w:rsidR="000E6F63" w:rsidRPr="00450F95" w:rsidRDefault="00F17EF9" w:rsidP="00F17EF9">
            <w:pPr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(cancer):ti,ab,kw</w:t>
            </w:r>
          </w:p>
        </w:tc>
        <w:tc>
          <w:tcPr>
            <w:tcW w:w="0" w:type="auto"/>
          </w:tcPr>
          <w:p w:rsidR="00F17EF9" w:rsidRPr="00450F95" w:rsidRDefault="00F17EF9" w:rsidP="00F17EF9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110592</w:t>
            </w:r>
          </w:p>
          <w:p w:rsidR="000E6F63" w:rsidRPr="00450F95" w:rsidRDefault="000E6F63" w:rsidP="00240A95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0E6F63" w:rsidRPr="00450F95" w:rsidTr="00DB1F50">
        <w:tc>
          <w:tcPr>
            <w:tcW w:w="0" w:type="auto"/>
          </w:tcPr>
          <w:p w:rsidR="000E6F63" w:rsidRPr="00450F95" w:rsidRDefault="000E6F63" w:rsidP="00240A95">
            <w:pPr>
              <w:adjustRightInd/>
              <w:snapToGrid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#8</w:t>
            </w:r>
          </w:p>
        </w:tc>
        <w:tc>
          <w:tcPr>
            <w:tcW w:w="7731" w:type="dxa"/>
          </w:tcPr>
          <w:p w:rsidR="000E6F63" w:rsidRPr="00450F95" w:rsidRDefault="00F17EF9" w:rsidP="00F17EF9">
            <w:pPr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(sarcom*):ti,ab,kw</w:t>
            </w:r>
          </w:p>
        </w:tc>
        <w:tc>
          <w:tcPr>
            <w:tcW w:w="0" w:type="auto"/>
          </w:tcPr>
          <w:p w:rsidR="00F17EF9" w:rsidRPr="00450F95" w:rsidRDefault="00F17EF9" w:rsidP="00F17EF9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2000</w:t>
            </w:r>
          </w:p>
          <w:p w:rsidR="000E6F63" w:rsidRPr="00450F95" w:rsidRDefault="000E6F63" w:rsidP="00240A95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0E6F63" w:rsidRPr="00450F95" w:rsidTr="00DB1F50">
        <w:tc>
          <w:tcPr>
            <w:tcW w:w="0" w:type="auto"/>
          </w:tcPr>
          <w:p w:rsidR="000E6F63" w:rsidRPr="00450F95" w:rsidRDefault="000E6F63" w:rsidP="00240A95">
            <w:pPr>
              <w:adjustRightInd/>
              <w:snapToGrid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7731" w:type="dxa"/>
          </w:tcPr>
          <w:p w:rsidR="000E6F63" w:rsidRPr="00450F95" w:rsidRDefault="00F17EF9" w:rsidP="00F17EF9">
            <w:pPr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#2 OR #3 OR #4 OR #5 OR #6 OR #7 OR #8</w:t>
            </w:r>
          </w:p>
        </w:tc>
        <w:tc>
          <w:tcPr>
            <w:tcW w:w="0" w:type="auto"/>
          </w:tcPr>
          <w:p w:rsidR="00F17EF9" w:rsidRPr="00450F95" w:rsidRDefault="00F17EF9" w:rsidP="00F17EF9">
            <w:pPr>
              <w:rPr>
                <w:rFonts w:ascii="Arial" w:hAnsi="Arial" w:cs="Arial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154112</w:t>
            </w:r>
          </w:p>
          <w:p w:rsidR="000E6F63" w:rsidRPr="00450F95" w:rsidRDefault="000E6F63" w:rsidP="00240A95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0E6F63" w:rsidRPr="00450F95" w:rsidTr="00DB1F50">
        <w:tc>
          <w:tcPr>
            <w:tcW w:w="0" w:type="auto"/>
            <w:tcBorders>
              <w:bottom w:val="single" w:sz="4" w:space="0" w:color="auto"/>
            </w:tcBorders>
          </w:tcPr>
          <w:p w:rsidR="000E6F63" w:rsidRPr="00450F95" w:rsidRDefault="000E6F63" w:rsidP="00240A95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7731" w:type="dxa"/>
            <w:tcBorders>
              <w:bottom w:val="single" w:sz="4" w:space="0" w:color="auto"/>
            </w:tcBorders>
          </w:tcPr>
          <w:p w:rsidR="000E6F63" w:rsidRPr="00450F95" w:rsidRDefault="00F17EF9" w:rsidP="00F17EF9">
            <w:pPr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  <w:r w:rsidRPr="00450F95">
              <w:rPr>
                <w:rFonts w:ascii="Arial" w:hAnsi="Arial" w:cs="Arial"/>
                <w:sz w:val="20"/>
                <w:szCs w:val="20"/>
              </w:rPr>
              <w:t>#1 AND #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7EF9" w:rsidRPr="00450F95" w:rsidRDefault="007B3FD3" w:rsidP="00F17E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D0B19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E6F63" w:rsidRPr="00450F95" w:rsidRDefault="000E6F63" w:rsidP="00240A95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</w:tbl>
    <w:p w:rsidR="009B040B" w:rsidRPr="00450F95" w:rsidRDefault="009B040B" w:rsidP="009B040B">
      <w:pPr>
        <w:rPr>
          <w:rFonts w:ascii="Arial" w:eastAsiaTheme="minorEastAsia" w:hAnsi="Arial" w:cs="Arial"/>
          <w:sz w:val="20"/>
          <w:szCs w:val="20"/>
        </w:rPr>
      </w:pPr>
      <w:bookmarkStart w:id="0" w:name="_GoBack"/>
      <w:bookmarkEnd w:id="0"/>
    </w:p>
    <w:p w:rsidR="00F17EF9" w:rsidRPr="00450F95" w:rsidRDefault="00F17EF9" w:rsidP="009B040B">
      <w:pPr>
        <w:rPr>
          <w:rFonts w:ascii="Arial" w:eastAsiaTheme="minorEastAsia" w:hAnsi="Arial" w:cs="Arial"/>
          <w:sz w:val="20"/>
          <w:szCs w:val="20"/>
        </w:rPr>
      </w:pPr>
    </w:p>
    <w:p w:rsidR="00F93734" w:rsidRPr="00450F95" w:rsidRDefault="00F93734" w:rsidP="009B040B">
      <w:pPr>
        <w:rPr>
          <w:rFonts w:ascii="Arial" w:eastAsiaTheme="minorEastAsia" w:hAnsi="Arial" w:cs="Arial"/>
          <w:sz w:val="20"/>
          <w:szCs w:val="20"/>
        </w:rPr>
      </w:pPr>
    </w:p>
    <w:sectPr w:rsidR="00F93734" w:rsidRPr="00450F9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6800" w:rsidRDefault="00C16800" w:rsidP="008B7FB8">
      <w:pPr>
        <w:spacing w:after="0"/>
      </w:pPr>
      <w:r>
        <w:separator/>
      </w:r>
    </w:p>
  </w:endnote>
  <w:endnote w:type="continuationSeparator" w:id="0">
    <w:p w:rsidR="00C16800" w:rsidRDefault="00C16800" w:rsidP="008B7F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6800" w:rsidRDefault="00C16800" w:rsidP="008B7FB8">
      <w:pPr>
        <w:spacing w:after="0"/>
      </w:pPr>
      <w:r>
        <w:separator/>
      </w:r>
    </w:p>
  </w:footnote>
  <w:footnote w:type="continuationSeparator" w:id="0">
    <w:p w:rsidR="00C16800" w:rsidRDefault="00C16800" w:rsidP="008B7FB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CD4646"/>
    <w:multiLevelType w:val="hybridMultilevel"/>
    <w:tmpl w:val="C4826150"/>
    <w:lvl w:ilvl="0" w:tplc="8018A036">
      <w:start w:val="1"/>
      <w:numFmt w:val="decimal"/>
      <w:lvlText w:val="(%1)"/>
      <w:lvlJc w:val="left"/>
      <w:pPr>
        <w:ind w:left="47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5235" w:hanging="420"/>
      </w:pPr>
    </w:lvl>
    <w:lvl w:ilvl="2" w:tplc="0409001B" w:tentative="1">
      <w:start w:val="1"/>
      <w:numFmt w:val="lowerRoman"/>
      <w:lvlText w:val="%3."/>
      <w:lvlJc w:val="right"/>
      <w:pPr>
        <w:ind w:left="5655" w:hanging="420"/>
      </w:pPr>
    </w:lvl>
    <w:lvl w:ilvl="3" w:tplc="0409000F" w:tentative="1">
      <w:start w:val="1"/>
      <w:numFmt w:val="decimal"/>
      <w:lvlText w:val="%4."/>
      <w:lvlJc w:val="left"/>
      <w:pPr>
        <w:ind w:left="6075" w:hanging="420"/>
      </w:pPr>
    </w:lvl>
    <w:lvl w:ilvl="4" w:tplc="04090019" w:tentative="1">
      <w:start w:val="1"/>
      <w:numFmt w:val="lowerLetter"/>
      <w:lvlText w:val="%5)"/>
      <w:lvlJc w:val="left"/>
      <w:pPr>
        <w:ind w:left="6495" w:hanging="420"/>
      </w:pPr>
    </w:lvl>
    <w:lvl w:ilvl="5" w:tplc="0409001B" w:tentative="1">
      <w:start w:val="1"/>
      <w:numFmt w:val="lowerRoman"/>
      <w:lvlText w:val="%6."/>
      <w:lvlJc w:val="right"/>
      <w:pPr>
        <w:ind w:left="6915" w:hanging="420"/>
      </w:pPr>
    </w:lvl>
    <w:lvl w:ilvl="6" w:tplc="0409000F" w:tentative="1">
      <w:start w:val="1"/>
      <w:numFmt w:val="decimal"/>
      <w:lvlText w:val="%7."/>
      <w:lvlJc w:val="left"/>
      <w:pPr>
        <w:ind w:left="7335" w:hanging="420"/>
      </w:pPr>
    </w:lvl>
    <w:lvl w:ilvl="7" w:tplc="04090019" w:tentative="1">
      <w:start w:val="1"/>
      <w:numFmt w:val="lowerLetter"/>
      <w:lvlText w:val="%8)"/>
      <w:lvlJc w:val="left"/>
      <w:pPr>
        <w:ind w:left="7755" w:hanging="420"/>
      </w:pPr>
    </w:lvl>
    <w:lvl w:ilvl="8" w:tplc="0409001B" w:tentative="1">
      <w:start w:val="1"/>
      <w:numFmt w:val="lowerRoman"/>
      <w:lvlText w:val="%9."/>
      <w:lvlJc w:val="right"/>
      <w:pPr>
        <w:ind w:left="817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hideSpelling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119D8"/>
    <w:rsid w:val="000152B3"/>
    <w:rsid w:val="00024D22"/>
    <w:rsid w:val="00037EA8"/>
    <w:rsid w:val="00056236"/>
    <w:rsid w:val="000722FA"/>
    <w:rsid w:val="000810D9"/>
    <w:rsid w:val="000A7825"/>
    <w:rsid w:val="000D0B19"/>
    <w:rsid w:val="000E357C"/>
    <w:rsid w:val="000E6F63"/>
    <w:rsid w:val="000F3CA5"/>
    <w:rsid w:val="000F4B60"/>
    <w:rsid w:val="00110344"/>
    <w:rsid w:val="001130AA"/>
    <w:rsid w:val="0011436D"/>
    <w:rsid w:val="00120AB0"/>
    <w:rsid w:val="0012680D"/>
    <w:rsid w:val="00127CFB"/>
    <w:rsid w:val="00141D80"/>
    <w:rsid w:val="001746F3"/>
    <w:rsid w:val="001A76E6"/>
    <w:rsid w:val="001F7671"/>
    <w:rsid w:val="00206E2A"/>
    <w:rsid w:val="00207A8F"/>
    <w:rsid w:val="0030618B"/>
    <w:rsid w:val="00306F46"/>
    <w:rsid w:val="003109B9"/>
    <w:rsid w:val="00311BD0"/>
    <w:rsid w:val="003155DF"/>
    <w:rsid w:val="003202FE"/>
    <w:rsid w:val="00323B43"/>
    <w:rsid w:val="00332850"/>
    <w:rsid w:val="00341A15"/>
    <w:rsid w:val="003564B2"/>
    <w:rsid w:val="00366B52"/>
    <w:rsid w:val="003960E3"/>
    <w:rsid w:val="003B7755"/>
    <w:rsid w:val="003D37D8"/>
    <w:rsid w:val="00413E22"/>
    <w:rsid w:val="004164B5"/>
    <w:rsid w:val="00426133"/>
    <w:rsid w:val="00430D91"/>
    <w:rsid w:val="004358AB"/>
    <w:rsid w:val="00450F95"/>
    <w:rsid w:val="00466C7F"/>
    <w:rsid w:val="00475BC6"/>
    <w:rsid w:val="004930B5"/>
    <w:rsid w:val="004C383F"/>
    <w:rsid w:val="004D5AD4"/>
    <w:rsid w:val="004E2BCC"/>
    <w:rsid w:val="004E6AC4"/>
    <w:rsid w:val="004F010E"/>
    <w:rsid w:val="00543B58"/>
    <w:rsid w:val="005528B2"/>
    <w:rsid w:val="0059009B"/>
    <w:rsid w:val="005A1985"/>
    <w:rsid w:val="005B3905"/>
    <w:rsid w:val="005B7315"/>
    <w:rsid w:val="005D2D75"/>
    <w:rsid w:val="005F4E42"/>
    <w:rsid w:val="005F571A"/>
    <w:rsid w:val="00626D8C"/>
    <w:rsid w:val="00643839"/>
    <w:rsid w:val="00646E04"/>
    <w:rsid w:val="0065313B"/>
    <w:rsid w:val="00664D78"/>
    <w:rsid w:val="0069125C"/>
    <w:rsid w:val="006C7C21"/>
    <w:rsid w:val="006E1B10"/>
    <w:rsid w:val="006E6FA0"/>
    <w:rsid w:val="006F043A"/>
    <w:rsid w:val="00711565"/>
    <w:rsid w:val="00712412"/>
    <w:rsid w:val="00724026"/>
    <w:rsid w:val="00733CB0"/>
    <w:rsid w:val="007474F4"/>
    <w:rsid w:val="00757BEE"/>
    <w:rsid w:val="007619C9"/>
    <w:rsid w:val="0076270D"/>
    <w:rsid w:val="00794139"/>
    <w:rsid w:val="007A6ACA"/>
    <w:rsid w:val="007B313B"/>
    <w:rsid w:val="007B3FD3"/>
    <w:rsid w:val="007C0042"/>
    <w:rsid w:val="007D7966"/>
    <w:rsid w:val="00864B44"/>
    <w:rsid w:val="00864DF4"/>
    <w:rsid w:val="008B7726"/>
    <w:rsid w:val="008B7FB8"/>
    <w:rsid w:val="008C2B17"/>
    <w:rsid w:val="008D3589"/>
    <w:rsid w:val="008D4583"/>
    <w:rsid w:val="008D7292"/>
    <w:rsid w:val="00907A2D"/>
    <w:rsid w:val="0093196B"/>
    <w:rsid w:val="00934284"/>
    <w:rsid w:val="00981214"/>
    <w:rsid w:val="00992B77"/>
    <w:rsid w:val="009B040B"/>
    <w:rsid w:val="009C6CAD"/>
    <w:rsid w:val="009D30DE"/>
    <w:rsid w:val="00A046C5"/>
    <w:rsid w:val="00A4520B"/>
    <w:rsid w:val="00A45589"/>
    <w:rsid w:val="00AB1466"/>
    <w:rsid w:val="00AC0D81"/>
    <w:rsid w:val="00AD1CDC"/>
    <w:rsid w:val="00AD7DE3"/>
    <w:rsid w:val="00AE4B78"/>
    <w:rsid w:val="00B43761"/>
    <w:rsid w:val="00B71E8F"/>
    <w:rsid w:val="00B80D42"/>
    <w:rsid w:val="00B834D5"/>
    <w:rsid w:val="00B94124"/>
    <w:rsid w:val="00BA2DC2"/>
    <w:rsid w:val="00BB3D92"/>
    <w:rsid w:val="00BB7960"/>
    <w:rsid w:val="00BF3F3F"/>
    <w:rsid w:val="00C07F75"/>
    <w:rsid w:val="00C16800"/>
    <w:rsid w:val="00C544D8"/>
    <w:rsid w:val="00C62391"/>
    <w:rsid w:val="00C67D3B"/>
    <w:rsid w:val="00C704BE"/>
    <w:rsid w:val="00CD4682"/>
    <w:rsid w:val="00CE32EE"/>
    <w:rsid w:val="00D02B3A"/>
    <w:rsid w:val="00D31D50"/>
    <w:rsid w:val="00D37E30"/>
    <w:rsid w:val="00D44699"/>
    <w:rsid w:val="00D55904"/>
    <w:rsid w:val="00DA0BCA"/>
    <w:rsid w:val="00DA2F9E"/>
    <w:rsid w:val="00DB1F50"/>
    <w:rsid w:val="00DC02C4"/>
    <w:rsid w:val="00DF69A0"/>
    <w:rsid w:val="00E17076"/>
    <w:rsid w:val="00E25D38"/>
    <w:rsid w:val="00E31EA1"/>
    <w:rsid w:val="00E35C7D"/>
    <w:rsid w:val="00E551E6"/>
    <w:rsid w:val="00E74FE5"/>
    <w:rsid w:val="00E77274"/>
    <w:rsid w:val="00EA1365"/>
    <w:rsid w:val="00EC4A6C"/>
    <w:rsid w:val="00EF0383"/>
    <w:rsid w:val="00F14A2E"/>
    <w:rsid w:val="00F17EF9"/>
    <w:rsid w:val="00F537E7"/>
    <w:rsid w:val="00F5669D"/>
    <w:rsid w:val="00F6485E"/>
    <w:rsid w:val="00F93734"/>
    <w:rsid w:val="00FA4FF6"/>
    <w:rsid w:val="00FC2EAA"/>
    <w:rsid w:val="00FD10E0"/>
    <w:rsid w:val="00FE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B77C72-8F20-4EE6-B9E4-7EEF851F5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5904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0E6F63"/>
    <w:pPr>
      <w:keepNext/>
      <w:keepLines/>
      <w:adjustRightInd/>
      <w:snapToGrid/>
      <w:spacing w:before="340" w:after="330" w:line="578" w:lineRule="auto"/>
      <w:outlineLvl w:val="0"/>
    </w:pPr>
    <w:rPr>
      <w:rFonts w:asciiTheme="minorHAnsi" w:eastAsia="宋体" w:hAnsiTheme="minorHAnsi" w:cs="Times New Roman"/>
      <w:b/>
      <w:bCs/>
      <w:kern w:val="44"/>
      <w:sz w:val="44"/>
      <w:szCs w:val="44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0E6F63"/>
    <w:pPr>
      <w:keepNext/>
      <w:keepLines/>
      <w:adjustRightInd/>
      <w:snapToGrid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GB" w:eastAsia="en-US"/>
    </w:rPr>
  </w:style>
  <w:style w:type="paragraph" w:styleId="4">
    <w:name w:val="heading 4"/>
    <w:basedOn w:val="a"/>
    <w:next w:val="a"/>
    <w:link w:val="4Char"/>
    <w:uiPriority w:val="9"/>
    <w:unhideWhenUsed/>
    <w:qFormat/>
    <w:rsid w:val="000A7825"/>
    <w:pPr>
      <w:keepNext/>
      <w:keepLines/>
      <w:adjustRightInd/>
      <w:snapToGrid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  <w:lang w:val="en-GB" w:eastAsia="en-US"/>
    </w:rPr>
  </w:style>
  <w:style w:type="paragraph" w:styleId="5">
    <w:name w:val="heading 5"/>
    <w:basedOn w:val="a"/>
    <w:next w:val="a"/>
    <w:link w:val="5Char"/>
    <w:uiPriority w:val="9"/>
    <w:unhideWhenUsed/>
    <w:qFormat/>
    <w:rsid w:val="000A782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7FB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7FB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7FB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7FB8"/>
    <w:rPr>
      <w:rFonts w:ascii="Tahoma" w:hAnsi="Tahoma"/>
      <w:sz w:val="18"/>
      <w:szCs w:val="18"/>
    </w:rPr>
  </w:style>
  <w:style w:type="table" w:styleId="a5">
    <w:name w:val="Grid Table Light"/>
    <w:basedOn w:val="a1"/>
    <w:uiPriority w:val="40"/>
    <w:rsid w:val="004D5AD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5-1">
    <w:name w:val="Grid Table 5 Dark Accent 1"/>
    <w:basedOn w:val="a1"/>
    <w:uiPriority w:val="50"/>
    <w:rsid w:val="0059009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10">
    <w:name w:val="样式1"/>
    <w:basedOn w:val="11"/>
    <w:uiPriority w:val="99"/>
    <w:rsid w:val="0059009B"/>
    <w:pPr>
      <w:spacing w:after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6">
    <w:name w:val="Table Grid"/>
    <w:basedOn w:val="a1"/>
    <w:uiPriority w:val="59"/>
    <w:rsid w:val="0065313B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iPriority w:val="99"/>
    <w:semiHidden/>
    <w:unhideWhenUsed/>
    <w:rsid w:val="0059009B"/>
    <w:pPr>
      <w:adjustRightInd w:val="0"/>
      <w:snapToGrid w:val="0"/>
      <w:spacing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0E6F63"/>
    <w:rPr>
      <w:rFonts w:eastAsia="宋体" w:cs="Times New Roman"/>
      <w:b/>
      <w:bCs/>
      <w:kern w:val="44"/>
      <w:sz w:val="44"/>
      <w:szCs w:val="44"/>
      <w:lang w:val="en-GB" w:eastAsia="en-US"/>
    </w:rPr>
  </w:style>
  <w:style w:type="character" w:customStyle="1" w:styleId="2Char">
    <w:name w:val="标题 2 Char"/>
    <w:basedOn w:val="a0"/>
    <w:link w:val="2"/>
    <w:uiPriority w:val="9"/>
    <w:rsid w:val="000E6F63"/>
    <w:rPr>
      <w:rFonts w:asciiTheme="majorHAnsi" w:eastAsiaTheme="majorEastAsia" w:hAnsiTheme="majorHAnsi" w:cstheme="majorBidi"/>
      <w:b/>
      <w:bCs/>
      <w:sz w:val="32"/>
      <w:szCs w:val="32"/>
      <w:lang w:val="en-GB" w:eastAsia="en-US"/>
    </w:rPr>
  </w:style>
  <w:style w:type="character" w:customStyle="1" w:styleId="4Char">
    <w:name w:val="标题 4 Char"/>
    <w:basedOn w:val="a0"/>
    <w:link w:val="4"/>
    <w:uiPriority w:val="9"/>
    <w:rsid w:val="000A7825"/>
    <w:rPr>
      <w:rFonts w:asciiTheme="majorHAnsi" w:eastAsiaTheme="majorEastAsia" w:hAnsiTheme="majorHAnsi" w:cstheme="majorBidi"/>
      <w:b/>
      <w:bCs/>
      <w:sz w:val="28"/>
      <w:szCs w:val="28"/>
      <w:lang w:val="en-GB" w:eastAsia="en-US"/>
    </w:rPr>
  </w:style>
  <w:style w:type="paragraph" w:styleId="a7">
    <w:name w:val="Subtitle"/>
    <w:basedOn w:val="a"/>
    <w:next w:val="a"/>
    <w:link w:val="Char1"/>
    <w:uiPriority w:val="11"/>
    <w:qFormat/>
    <w:rsid w:val="000A7825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7"/>
    <w:uiPriority w:val="11"/>
    <w:rsid w:val="000A7825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8">
    <w:name w:val="Title"/>
    <w:basedOn w:val="a"/>
    <w:next w:val="a"/>
    <w:link w:val="Char2"/>
    <w:uiPriority w:val="10"/>
    <w:qFormat/>
    <w:rsid w:val="000A782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0A7825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5Char">
    <w:name w:val="标题 5 Char"/>
    <w:basedOn w:val="a0"/>
    <w:link w:val="5"/>
    <w:uiPriority w:val="9"/>
    <w:rsid w:val="000A7825"/>
    <w:rPr>
      <w:rFonts w:ascii="Tahoma" w:hAnsi="Tahoma"/>
      <w:b/>
      <w:bCs/>
      <w:sz w:val="28"/>
      <w:szCs w:val="28"/>
    </w:rPr>
  </w:style>
  <w:style w:type="table" w:customStyle="1" w:styleId="110">
    <w:name w:val="样式11"/>
    <w:basedOn w:val="11"/>
    <w:uiPriority w:val="99"/>
    <w:rsid w:val="0069125C"/>
    <w:pPr>
      <w:spacing w:after="0"/>
    </w:pPr>
    <w:rPr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9">
    <w:name w:val="Hyperlink"/>
    <w:basedOn w:val="a0"/>
    <w:uiPriority w:val="99"/>
    <w:unhideWhenUsed/>
    <w:rsid w:val="000E357C"/>
    <w:rPr>
      <w:color w:val="0000FF"/>
      <w:u w:val="single"/>
    </w:rPr>
  </w:style>
  <w:style w:type="character" w:customStyle="1" w:styleId="apple-converted-space">
    <w:name w:val="apple-converted-space"/>
    <w:basedOn w:val="a0"/>
    <w:rsid w:val="00DC02C4"/>
  </w:style>
  <w:style w:type="character" w:customStyle="1" w:styleId="selected-databases-caption">
    <w:name w:val="selected-databases-caption"/>
    <w:basedOn w:val="a0"/>
    <w:rsid w:val="00332850"/>
  </w:style>
  <w:style w:type="character" w:styleId="aa">
    <w:name w:val="Strong"/>
    <w:basedOn w:val="a0"/>
    <w:uiPriority w:val="22"/>
    <w:qFormat/>
    <w:rsid w:val="00332850"/>
    <w:rPr>
      <w:b/>
      <w:bCs/>
    </w:rPr>
  </w:style>
  <w:style w:type="table" w:customStyle="1" w:styleId="12">
    <w:name w:val="样式12"/>
    <w:basedOn w:val="11"/>
    <w:uiPriority w:val="99"/>
    <w:rsid w:val="004E2BCC"/>
    <w:pPr>
      <w:spacing w:after="0"/>
    </w:pPr>
    <w:rPr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499</Words>
  <Characters>31346</Characters>
  <Application>Microsoft Office Word</Application>
  <DocSecurity>0</DocSecurity>
  <Lines>261</Lines>
  <Paragraphs>73</Paragraphs>
  <ScaleCrop>false</ScaleCrop>
  <Company/>
  <LinksUpToDate>false</LinksUpToDate>
  <CharactersWithSpaces>36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6</cp:revision>
  <dcterms:created xsi:type="dcterms:W3CDTF">2019-01-10T12:20:00Z</dcterms:created>
  <dcterms:modified xsi:type="dcterms:W3CDTF">2019-01-23T06:15:00Z</dcterms:modified>
</cp:coreProperties>
</file>